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63792" w14:textId="77777777" w:rsidR="00BC2B98" w:rsidRDefault="00BC2B98" w:rsidP="00DC4DFF">
      <w:pPr>
        <w:spacing w:after="0" w:line="240" w:lineRule="auto"/>
        <w:rPr>
          <w:rFonts w:ascii="Times New Roman" w:hAnsi="Times New Roman" w:cs="Times New Roman"/>
        </w:rPr>
      </w:pPr>
      <w:r w:rsidRPr="00BC2B98">
        <w:rPr>
          <w:rFonts w:ascii="Times New Roman" w:hAnsi="Times New Roman" w:cs="Times New Roman"/>
        </w:rPr>
        <w:t>Parenthood and women’s subjective well-being in a low-income, high-fertility context: A case study from rural Gaza Province, Mozambique</w:t>
      </w:r>
    </w:p>
    <w:p w14:paraId="14F2634D" w14:textId="77777777" w:rsidR="00BC2B98" w:rsidRDefault="00BC2B98" w:rsidP="00DC4DFF">
      <w:pPr>
        <w:spacing w:after="0" w:line="240" w:lineRule="auto"/>
        <w:rPr>
          <w:rFonts w:ascii="Times New Roman" w:hAnsi="Times New Roman" w:cs="Times New Roman"/>
        </w:rPr>
      </w:pPr>
    </w:p>
    <w:p w14:paraId="7FF505C4" w14:textId="2543BFB2" w:rsidR="002C3ADB" w:rsidRPr="004A0FD2" w:rsidRDefault="002C3ADB" w:rsidP="002C3AD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4A0FD2">
        <w:rPr>
          <w:rFonts w:ascii="Times New Roman" w:eastAsia="Times New Roman" w:hAnsi="Times New Roman" w:cs="Times New Roman"/>
          <w:b/>
          <w:bCs/>
        </w:rPr>
        <w:t>Appendix 1: Text of questions on food security</w:t>
      </w:r>
    </w:p>
    <w:p w14:paraId="5B50B015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Speaking of food consumption, in the past six months, more or less how many times did the following happen?</w:t>
      </w:r>
    </w:p>
    <w:p w14:paraId="417FEA5F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A. There was a shortage of food in your household?</w:t>
      </w:r>
    </w:p>
    <w:p w14:paraId="634F290F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B. There was little variety of food for children in your household?</w:t>
      </w:r>
    </w:p>
    <w:p w14:paraId="6EE70986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C. You were worried that you would not have enough to eat?</w:t>
      </w:r>
    </w:p>
    <w:p w14:paraId="30655B28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D. You ate less than what you thought you should eat?</w:t>
      </w:r>
    </w:p>
    <w:p w14:paraId="3B66E293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E. You skipped a meal because of scarcity of food?</w:t>
      </w:r>
    </w:p>
    <w:p w14:paraId="750F0175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F. You spend a whole day without eating anything?</w:t>
      </w:r>
    </w:p>
    <w:p w14:paraId="5BB7E076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82AEB8E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17F3DB2D">
        <w:rPr>
          <w:rFonts w:ascii="Times New Roman" w:eastAsia="Times New Roman" w:hAnsi="Times New Roman" w:cs="Times New Roman"/>
        </w:rPr>
        <w:t>For all questions, response categories are “many times”</w:t>
      </w:r>
      <w:r>
        <w:rPr>
          <w:rFonts w:ascii="Times New Roman" w:eastAsia="Times New Roman" w:hAnsi="Times New Roman" w:cs="Times New Roman"/>
        </w:rPr>
        <w:t xml:space="preserve"> (1)</w:t>
      </w:r>
      <w:r w:rsidRPr="17F3DB2D">
        <w:rPr>
          <w:rFonts w:ascii="Times New Roman" w:eastAsia="Times New Roman" w:hAnsi="Times New Roman" w:cs="Times New Roman"/>
        </w:rPr>
        <w:t>, “sometimes”</w:t>
      </w:r>
      <w:r>
        <w:rPr>
          <w:rFonts w:ascii="Times New Roman" w:eastAsia="Times New Roman" w:hAnsi="Times New Roman" w:cs="Times New Roman"/>
        </w:rPr>
        <w:t xml:space="preserve"> (2)</w:t>
      </w:r>
      <w:r w:rsidRPr="17F3DB2D">
        <w:rPr>
          <w:rFonts w:ascii="Times New Roman" w:eastAsia="Times New Roman" w:hAnsi="Times New Roman" w:cs="Times New Roman"/>
        </w:rPr>
        <w:t>, and “never”</w:t>
      </w:r>
      <w:r>
        <w:rPr>
          <w:rFonts w:ascii="Times New Roman" w:eastAsia="Times New Roman" w:hAnsi="Times New Roman" w:cs="Times New Roman"/>
        </w:rPr>
        <w:t xml:space="preserve"> </w:t>
      </w:r>
    </w:p>
    <w:p w14:paraId="619B7482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3). The scale is created by averaging responses across all items. </w:t>
      </w:r>
    </w:p>
    <w:p w14:paraId="23D19BD6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 xml:space="preserve">This scale is adapted from the Household Food Insecurity Access Scale. </w:t>
      </w:r>
    </w:p>
    <w:p w14:paraId="3B5416D7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3FD157E" w14:textId="77777777" w:rsidR="002C3ADB" w:rsidRDefault="002C3ADB" w:rsidP="002C3A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A3A129C">
        <w:rPr>
          <w:rFonts w:ascii="Times New Roman" w:eastAsia="Times New Roman" w:hAnsi="Times New Roman" w:cs="Times New Roman"/>
        </w:rPr>
        <w:t>Coates, J., Swindale, A., &amp; Bilinsky, P. (2007). Household Food Insecurity Access Scale (HFIAS) for measurement of food access: Indicator guide: version 3.</w:t>
      </w:r>
    </w:p>
    <w:p w14:paraId="1FE0E344" w14:textId="3F2E3F04" w:rsidR="00DC4DFF" w:rsidRPr="00DC4DFF" w:rsidRDefault="00DC4DFF" w:rsidP="00DC4DFF">
      <w:pPr>
        <w:spacing w:after="0" w:line="240" w:lineRule="auto"/>
        <w:rPr>
          <w:rFonts w:ascii="Times New Roman" w:hAnsi="Times New Roman" w:cs="Times New Roman"/>
        </w:rPr>
      </w:pPr>
      <w:r w:rsidRPr="00DC4DFF">
        <w:rPr>
          <w:rFonts w:ascii="Times New Roman" w:hAnsi="Times New Roman" w:cs="Times New Roman"/>
        </w:rPr>
        <w:t>Appendix 2: Alternative specifications</w:t>
      </w:r>
    </w:p>
    <w:p w14:paraId="4ED6CC25" w14:textId="77777777" w:rsidR="00BC2B98" w:rsidRDefault="00BC2B98" w:rsidP="00DC4DFF">
      <w:pPr>
        <w:spacing w:after="0" w:line="240" w:lineRule="auto"/>
        <w:rPr>
          <w:rFonts w:ascii="Times New Roman" w:hAnsi="Times New Roman" w:cs="Times New Roman"/>
        </w:rPr>
      </w:pPr>
    </w:p>
    <w:p w14:paraId="0E6D7118" w14:textId="078D73D7" w:rsidR="004A0FD2" w:rsidRPr="004A0FD2" w:rsidRDefault="004A0FD2" w:rsidP="00DC4DF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A0FD2">
        <w:rPr>
          <w:rFonts w:ascii="Times New Roman" w:hAnsi="Times New Roman" w:cs="Times New Roman"/>
          <w:b/>
          <w:bCs/>
        </w:rPr>
        <w:t>Appendix 2: Alternative model specifications</w:t>
      </w:r>
    </w:p>
    <w:p w14:paraId="50313009" w14:textId="28EC5B0B" w:rsidR="00DC4DFF" w:rsidRPr="00DC4DFF" w:rsidRDefault="00DC4DFF" w:rsidP="00DC4DFF">
      <w:pPr>
        <w:spacing w:after="0" w:line="240" w:lineRule="auto"/>
        <w:rPr>
          <w:rFonts w:ascii="Times New Roman" w:hAnsi="Times New Roman" w:cs="Times New Roman"/>
        </w:rPr>
      </w:pPr>
      <w:r w:rsidRPr="00DC4DFF">
        <w:rPr>
          <w:rFonts w:ascii="Times New Roman" w:hAnsi="Times New Roman" w:cs="Times New Roman"/>
        </w:rPr>
        <w:t xml:space="preserve">This appendix includes the following tables: </w:t>
      </w:r>
    </w:p>
    <w:p w14:paraId="0A9E385D" w14:textId="0B4C6A27" w:rsidR="00B36540" w:rsidRPr="00DC4DFF" w:rsidRDefault="00B36540" w:rsidP="00DC4DFF">
      <w:pPr>
        <w:spacing w:after="0" w:line="240" w:lineRule="auto"/>
        <w:rPr>
          <w:rFonts w:ascii="Times New Roman" w:hAnsi="Times New Roman" w:cs="Times New Roman"/>
        </w:rPr>
      </w:pPr>
      <w:r w:rsidRPr="00DC4DFF">
        <w:rPr>
          <w:rFonts w:ascii="Times New Roman" w:hAnsi="Times New Roman" w:cs="Times New Roman"/>
        </w:rPr>
        <w:t>Table A2.1: ordered logit models</w:t>
      </w:r>
      <w:r w:rsidR="00D12AEE">
        <w:rPr>
          <w:rFonts w:ascii="Times New Roman" w:hAnsi="Times New Roman" w:cs="Times New Roman"/>
        </w:rPr>
        <w:t xml:space="preserve"> and </w:t>
      </w:r>
      <w:r w:rsidR="00C13861">
        <w:rPr>
          <w:rFonts w:ascii="Times New Roman" w:hAnsi="Times New Roman" w:cs="Times New Roman"/>
        </w:rPr>
        <w:t xml:space="preserve">partial proportional odds </w:t>
      </w:r>
      <w:r w:rsidR="00D12AEE">
        <w:rPr>
          <w:rFonts w:ascii="Times New Roman" w:hAnsi="Times New Roman" w:cs="Times New Roman"/>
        </w:rPr>
        <w:t>ordered logit models</w:t>
      </w:r>
    </w:p>
    <w:p w14:paraId="27C2D0C9" w14:textId="1B018B7B" w:rsidR="00B36540" w:rsidRPr="00DC4DFF" w:rsidRDefault="00B36540" w:rsidP="00DC4DFF">
      <w:pPr>
        <w:spacing w:after="0" w:line="240" w:lineRule="auto"/>
        <w:rPr>
          <w:rFonts w:ascii="Times New Roman" w:hAnsi="Times New Roman" w:cs="Times New Roman"/>
        </w:rPr>
      </w:pPr>
      <w:r w:rsidRPr="00DC4DFF">
        <w:rPr>
          <w:rFonts w:ascii="Times New Roman" w:hAnsi="Times New Roman" w:cs="Times New Roman"/>
        </w:rPr>
        <w:t>Table A2.</w:t>
      </w:r>
      <w:r w:rsidR="000D79CD" w:rsidRPr="00DC4DFF">
        <w:rPr>
          <w:rFonts w:ascii="Times New Roman" w:hAnsi="Times New Roman" w:cs="Times New Roman"/>
        </w:rPr>
        <w:t>2</w:t>
      </w:r>
      <w:r w:rsidRPr="00DC4DFF">
        <w:rPr>
          <w:rFonts w:ascii="Times New Roman" w:hAnsi="Times New Roman" w:cs="Times New Roman"/>
        </w:rPr>
        <w:t xml:space="preserve">: </w:t>
      </w:r>
      <w:r w:rsidR="00D12AEE">
        <w:rPr>
          <w:rFonts w:ascii="Times New Roman" w:hAnsi="Times New Roman" w:cs="Times New Roman"/>
        </w:rPr>
        <w:t>models with</w:t>
      </w:r>
      <w:r w:rsidR="000D79CD" w:rsidRPr="00DC4DFF">
        <w:rPr>
          <w:rFonts w:ascii="Times New Roman" w:hAnsi="Times New Roman" w:cs="Times New Roman"/>
        </w:rPr>
        <w:t xml:space="preserve"> each age and residential category </w:t>
      </w:r>
      <w:r w:rsidR="00D12AEE">
        <w:rPr>
          <w:rFonts w:ascii="Times New Roman" w:hAnsi="Times New Roman" w:cs="Times New Roman"/>
        </w:rPr>
        <w:t xml:space="preserve">tested </w:t>
      </w:r>
      <w:r w:rsidR="000D79CD" w:rsidRPr="00DC4DFF">
        <w:rPr>
          <w:rFonts w:ascii="Times New Roman" w:hAnsi="Times New Roman" w:cs="Times New Roman"/>
        </w:rPr>
        <w:t>separately</w:t>
      </w:r>
    </w:p>
    <w:p w14:paraId="148856D6" w14:textId="3058EF19" w:rsidR="000D79CD" w:rsidRPr="00DC4DFF" w:rsidRDefault="000D79CD" w:rsidP="00DC4DFF">
      <w:pPr>
        <w:spacing w:after="0" w:line="240" w:lineRule="auto"/>
        <w:rPr>
          <w:rFonts w:ascii="Times New Roman" w:hAnsi="Times New Roman" w:cs="Times New Roman"/>
        </w:rPr>
      </w:pPr>
      <w:r w:rsidRPr="00DC4DFF">
        <w:rPr>
          <w:rFonts w:ascii="Times New Roman" w:hAnsi="Times New Roman" w:cs="Times New Roman"/>
        </w:rPr>
        <w:t xml:space="preserve">Table A2.3: </w:t>
      </w:r>
      <w:r w:rsidR="007A5F45" w:rsidRPr="00DC4DFF">
        <w:rPr>
          <w:rFonts w:ascii="Times New Roman" w:hAnsi="Times New Roman" w:cs="Times New Roman"/>
        </w:rPr>
        <w:t xml:space="preserve">models using dichotomous measures of </w:t>
      </w:r>
      <w:r w:rsidR="00D12AEE">
        <w:rPr>
          <w:rFonts w:ascii="Times New Roman" w:hAnsi="Times New Roman" w:cs="Times New Roman"/>
        </w:rPr>
        <w:t xml:space="preserve">any </w:t>
      </w:r>
      <w:r w:rsidR="007A5F45" w:rsidRPr="00DC4DFF">
        <w:rPr>
          <w:rFonts w:ascii="Times New Roman" w:hAnsi="Times New Roman" w:cs="Times New Roman"/>
        </w:rPr>
        <w:t>children in each age and re</w:t>
      </w:r>
      <w:r w:rsidR="00DC4DFF" w:rsidRPr="00DC4DFF">
        <w:rPr>
          <w:rFonts w:ascii="Times New Roman" w:hAnsi="Times New Roman" w:cs="Times New Roman"/>
        </w:rPr>
        <w:t>sidential category</w:t>
      </w:r>
    </w:p>
    <w:p w14:paraId="0EA7BDF6" w14:textId="4DA75B98" w:rsidR="000D79CD" w:rsidRPr="00DC4DFF" w:rsidRDefault="000D79CD" w:rsidP="00DC4DFF">
      <w:pPr>
        <w:spacing w:after="0" w:line="240" w:lineRule="auto"/>
        <w:rPr>
          <w:rFonts w:ascii="Times New Roman" w:hAnsi="Times New Roman" w:cs="Times New Roman"/>
        </w:rPr>
      </w:pPr>
      <w:r w:rsidRPr="00DC4DFF">
        <w:rPr>
          <w:rFonts w:ascii="Times New Roman" w:hAnsi="Times New Roman" w:cs="Times New Roman"/>
        </w:rPr>
        <w:t>Table A2.4:</w:t>
      </w:r>
      <w:r w:rsidR="00DC4DFF" w:rsidRPr="00DC4DFF">
        <w:rPr>
          <w:rFonts w:ascii="Times New Roman" w:hAnsi="Times New Roman" w:cs="Times New Roman"/>
        </w:rPr>
        <w:t xml:space="preserve"> models with interactions</w:t>
      </w:r>
    </w:p>
    <w:p w14:paraId="074C4215" w14:textId="0D0D2D91" w:rsidR="000D79CD" w:rsidRDefault="000D79CD" w:rsidP="00DC4DFF">
      <w:pPr>
        <w:spacing w:after="0" w:line="240" w:lineRule="auto"/>
        <w:rPr>
          <w:rFonts w:ascii="Times New Roman" w:hAnsi="Times New Roman" w:cs="Times New Roman"/>
        </w:rPr>
      </w:pPr>
      <w:r w:rsidRPr="00DC4DFF">
        <w:rPr>
          <w:rFonts w:ascii="Times New Roman" w:hAnsi="Times New Roman" w:cs="Times New Roman"/>
        </w:rPr>
        <w:t>Table A2.5:</w:t>
      </w:r>
      <w:r w:rsidR="00DC4DFF" w:rsidRPr="00DC4DFF">
        <w:rPr>
          <w:rFonts w:ascii="Times New Roman" w:hAnsi="Times New Roman" w:cs="Times New Roman"/>
        </w:rPr>
        <w:t xml:space="preserve"> models testing sons and daughters separately</w:t>
      </w:r>
    </w:p>
    <w:p w14:paraId="204417C8" w14:textId="77777777" w:rsidR="00310A18" w:rsidRDefault="00310A18" w:rsidP="00DC4DFF">
      <w:pPr>
        <w:spacing w:after="0" w:line="240" w:lineRule="auto"/>
        <w:rPr>
          <w:rFonts w:ascii="Times New Roman" w:hAnsi="Times New Roman" w:cs="Times New Roman"/>
        </w:rPr>
        <w:sectPr w:rsidR="00310A18" w:rsidSect="006502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63CAE8" w14:textId="6F512A1F" w:rsidR="00DC4DFF" w:rsidRDefault="002761E2" w:rsidP="00DC4DF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A2.1. </w:t>
      </w:r>
      <w:r w:rsidR="00975953">
        <w:rPr>
          <w:rFonts w:ascii="Times New Roman" w:hAnsi="Times New Roman" w:cs="Times New Roman"/>
        </w:rPr>
        <w:t xml:space="preserve">Ordered logit and </w:t>
      </w:r>
      <w:r w:rsidR="00C13861">
        <w:rPr>
          <w:rFonts w:ascii="Times New Roman" w:hAnsi="Times New Roman" w:cs="Times New Roman"/>
        </w:rPr>
        <w:t>partial proportional odds</w:t>
      </w:r>
      <w:r w:rsidR="00975953">
        <w:rPr>
          <w:rFonts w:ascii="Times New Roman" w:hAnsi="Times New Roman" w:cs="Times New Roman"/>
        </w:rPr>
        <w:t xml:space="preserve"> regressions </w:t>
      </w:r>
      <w:r w:rsidR="00975953" w:rsidRPr="00BB5B3B">
        <w:rPr>
          <w:rFonts w:ascii="Times New Roman" w:hAnsi="Times New Roman" w:cs="Times New Roman"/>
        </w:rPr>
        <w:t>predicting life satisfaction as a function of number and characteristics of children</w:t>
      </w:r>
    </w:p>
    <w:tbl>
      <w:tblPr>
        <w:tblW w:w="12914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5"/>
        <w:gridCol w:w="836"/>
        <w:gridCol w:w="756"/>
        <w:gridCol w:w="645"/>
        <w:gridCol w:w="870"/>
        <w:gridCol w:w="773"/>
        <w:gridCol w:w="570"/>
        <w:gridCol w:w="842"/>
        <w:gridCol w:w="876"/>
        <w:gridCol w:w="579"/>
        <w:gridCol w:w="836"/>
        <w:gridCol w:w="876"/>
        <w:gridCol w:w="690"/>
      </w:tblGrid>
      <w:tr w:rsidR="00BB053E" w:rsidRPr="00BB5B3B" w14:paraId="3F91F6AE" w14:textId="77777777" w:rsidTr="27E6E806">
        <w:trPr>
          <w:trHeight w:val="310"/>
        </w:trPr>
        <w:tc>
          <w:tcPr>
            <w:tcW w:w="37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14BD4F" w14:textId="77777777" w:rsidR="00BB053E" w:rsidRPr="00BB5B3B" w:rsidRDefault="00BB053E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7" w:type="dxa"/>
            <w:gridSpan w:val="3"/>
            <w:shd w:val="clear" w:color="auto" w:fill="auto"/>
            <w:noWrap/>
            <w:vAlign w:val="center"/>
          </w:tcPr>
          <w:p w14:paraId="7BAF2C47" w14:textId="1341F6DA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dered logit</w:t>
            </w:r>
          </w:p>
        </w:tc>
        <w:tc>
          <w:tcPr>
            <w:tcW w:w="2213" w:type="dxa"/>
            <w:gridSpan w:val="3"/>
            <w:shd w:val="clear" w:color="auto" w:fill="auto"/>
            <w:noWrap/>
            <w:vAlign w:val="center"/>
          </w:tcPr>
          <w:p w14:paraId="0A42A2EC" w14:textId="083F1F99" w:rsidR="00BB053E" w:rsidRPr="00BB5B3B" w:rsidRDefault="002138C0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al proportional odds</w:t>
            </w:r>
            <w:r w:rsidR="00BB053E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E02BFA">
              <w:rPr>
                <w:rFonts w:ascii="Times New Roman" w:eastAsia="Times New Roman" w:hAnsi="Times New Roman" w:cs="Times New Roman"/>
                <w:color w:val="000000"/>
              </w:rPr>
              <w:t>cut 1</w:t>
            </w:r>
          </w:p>
        </w:tc>
        <w:tc>
          <w:tcPr>
            <w:tcW w:w="2297" w:type="dxa"/>
            <w:gridSpan w:val="3"/>
            <w:shd w:val="clear" w:color="auto" w:fill="auto"/>
            <w:noWrap/>
            <w:vAlign w:val="center"/>
          </w:tcPr>
          <w:p w14:paraId="3970E66A" w14:textId="3B510342" w:rsidR="00BB053E" w:rsidRPr="00BB5B3B" w:rsidRDefault="00E02BFA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al proportional odds</w:t>
            </w:r>
            <w:r w:rsidR="00BB053E">
              <w:rPr>
                <w:rFonts w:ascii="Times New Roman" w:eastAsia="Times New Roman" w:hAnsi="Times New Roman" w:cs="Times New Roman"/>
                <w:color w:val="000000"/>
              </w:rPr>
              <w:t>: cut 2</w:t>
            </w:r>
          </w:p>
        </w:tc>
        <w:tc>
          <w:tcPr>
            <w:tcW w:w="2402" w:type="dxa"/>
            <w:gridSpan w:val="3"/>
            <w:shd w:val="clear" w:color="auto" w:fill="auto"/>
            <w:noWrap/>
            <w:vAlign w:val="center"/>
          </w:tcPr>
          <w:p w14:paraId="3B445091" w14:textId="6DA05204" w:rsidR="00BB053E" w:rsidRPr="00BB5B3B" w:rsidRDefault="00E02BFA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al proportional odds</w:t>
            </w:r>
            <w:r w:rsidR="00BB053E">
              <w:rPr>
                <w:rFonts w:ascii="Times New Roman" w:eastAsia="Times New Roman" w:hAnsi="Times New Roman" w:cs="Times New Roman"/>
                <w:color w:val="000000"/>
              </w:rPr>
              <w:t>: cut 3</w:t>
            </w:r>
          </w:p>
        </w:tc>
      </w:tr>
      <w:tr w:rsidR="00BB053E" w:rsidRPr="00BB5B3B" w14:paraId="2FB3CF47" w14:textId="77777777" w:rsidTr="27E6E806">
        <w:trPr>
          <w:trHeight w:val="310"/>
        </w:trPr>
        <w:tc>
          <w:tcPr>
            <w:tcW w:w="3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1382B" w14:textId="77777777" w:rsidR="00BB053E" w:rsidRPr="00BB5B3B" w:rsidRDefault="00BB053E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4A3FB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3D6A1" w14:textId="154DDE02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DDE7D4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3AE46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16961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47FB0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3476D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7D4D3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C8448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B7887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B99A1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B16D02" w14:textId="77777777" w:rsidR="00BB053E" w:rsidRPr="00BB5B3B" w:rsidRDefault="00BB053E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5EA7B81E" w14:textId="77777777" w:rsidTr="27E6E806">
        <w:trPr>
          <w:trHeight w:val="310"/>
        </w:trPr>
        <w:tc>
          <w:tcPr>
            <w:tcW w:w="37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3A29F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>Number and characteristics of children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2280B6" w14:textId="30BF9C4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B07C84" w14:textId="41DBCEA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A5A8D9" w14:textId="1E4D591B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4B5EF3" w14:textId="1C2DAA5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7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86937B" w14:textId="1EEB7A4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2D48B42" w14:textId="186019D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EF37F1" w14:textId="758BF7F6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421800" w14:textId="15B48D2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9FB728" w14:textId="4A98FE7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42365F" w14:textId="6A6621F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2CC73B" w14:textId="6B33118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2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9E411DA" w14:textId="39CBBC9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22D" w:rsidRPr="00BB5B3B" w14:paraId="362EE606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634F2EDD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Childr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-5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 in the household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FC5B790" w14:textId="64BD89C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F200301" w14:textId="565AB9E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5A200239" w14:textId="580FFB1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9021BC7" w14:textId="020323E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0F05752" w14:textId="4D85018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F5296D8" w14:textId="7820D80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E719CD5" w14:textId="0587BE3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9A7DD8" w14:textId="4399F338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CDA9D2F" w14:textId="1F0C7E9A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9CD0C7D" w14:textId="208B25A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A64C6FD" w14:textId="15303D6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732BEDD" w14:textId="3D61AFBD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</w:t>
            </w:r>
          </w:p>
        </w:tc>
      </w:tr>
      <w:tr w:rsidR="00EC322D" w:rsidRPr="00BB5B3B" w14:paraId="178B146A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403B4062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6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 in the household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C21BF07" w14:textId="0D38AB4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5AA37B2" w14:textId="520E6CD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1E27A4CC" w14:textId="679FBEA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1E9E6C5" w14:textId="0287415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5470A67" w14:textId="19E1C4C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166EE8F" w14:textId="7662C49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4DA8EF5" w14:textId="618B7F46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FAB30E3" w14:textId="3F9E7A3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57F3846" w14:textId="461CDB9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C9EBE08" w14:textId="6DBC1428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ED0243" w14:textId="635E36B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5F7C9782" w14:textId="5C20870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5EE818A3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4D9AEB11" w14:textId="351D84B5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Childr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+ 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in the household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38CCBB" w14:textId="7673AA3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D130ECE" w14:textId="72BDCD2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3F2BCBC1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E347991" w14:textId="51EFAC9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shd w:val="clear" w:color="auto" w:fill="auto"/>
            <w:vAlign w:val="center"/>
          </w:tcPr>
          <w:p w14:paraId="0E2869F9" w14:textId="6982973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F763512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34DED58C" w14:textId="10E2D7E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3B325D0" w14:textId="6C86F7F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ABE811D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96C2C99" w14:textId="12A55A5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35F7B51C" w14:textId="4ADCC60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AEBD09B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3283C970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090620B3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outside the household in Mozambique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2133B1" w14:textId="7C606FD8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3C8DDC6" w14:textId="1AAFB2B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5BF0D1EA" w14:textId="66E8A4E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0B1E7CF" w14:textId="7323B34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416B5F6" w14:textId="3BA0E0B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64F55F6" w14:textId="060A325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5CA1B607" w14:textId="03A1212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D10787" w14:textId="5782510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81AAFD7" w14:textId="50391A7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2D8B73A" w14:textId="3403B70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EFA0A08" w14:textId="0D928D06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95FA634" w14:textId="4A38D91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</w:tr>
      <w:tr w:rsidR="00EC322D" w:rsidRPr="00BB5B3B" w14:paraId="770F442D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04D39E64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outside Mozambique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570077E" w14:textId="01ED7D96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5DC4A35" w14:textId="0EF78D6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1F17C080" w14:textId="39B8A37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D40C20B" w14:textId="3882529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68610E23" w14:textId="7AA74CC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E685584" w14:textId="7B64D9F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33A58C02" w14:textId="616392F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F907A8" w14:textId="440A38CB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CA7BD8E" w14:textId="670A8D4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A1FBE6F" w14:textId="23A889FD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D99DF6" w14:textId="13C26D4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5D8DC6F3" w14:textId="24E60EE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</w:tr>
      <w:tr w:rsidR="00EC322D" w:rsidRPr="00BB5B3B" w14:paraId="32385209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7120DB79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>Controls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490A1E0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B9EDE07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68B8693D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5AA39EE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</w:tcPr>
          <w:p w14:paraId="6E7D2118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16B9A6B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80FC8B9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094307C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014BF44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6FA72B7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10FA1B6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FBB84AF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22D" w:rsidRPr="00BB5B3B" w14:paraId="5AE43C7D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35AFEC07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 deaths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8FE8A55" w14:textId="28D5DDC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80DA4CA" w14:textId="2FA8ECF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5E779EEA" w14:textId="1AD9DD3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E18666D" w14:textId="6CC7A41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91E4141" w14:textId="41EEEA6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8BA5CC4" w14:textId="33076DD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085924F" w14:textId="4AA09F2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4AC8FF" w14:textId="0F05B20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30DD8D8" w14:textId="3F0D2D5D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544BA1F" w14:textId="65169DF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A5276E" w14:textId="2FB5E50B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2E67D95" w14:textId="7792305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6C48467A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00F17E40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B8513DF" w14:textId="2E3BB54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B583BD0" w14:textId="43A7038B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12FB6BCA" w14:textId="3E552E2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262D3F6" w14:textId="1F4E5CB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46A6B52" w14:textId="1C4859B6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1A3F24A" w14:textId="64D78E9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993085B" w14:textId="706C28F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B44E1E" w14:textId="006DAC3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825C48B" w14:textId="3C851DB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7BF1D4B2" w14:textId="04D5DFA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79A675" w14:textId="1BF1CA9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0F3784B" w14:textId="59D151BD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50053D49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2BC4A24B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192E758" w14:textId="69409F4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BC1FB79" w14:textId="6F2C11B8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0BD94F5D" w14:textId="4E39A736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AC666BF" w14:textId="7AE7B62D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8607D90" w14:textId="2644D76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8BDBE6D" w14:textId="14D09D8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323F2F85" w14:textId="4DF805D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0EC594" w14:textId="3F05E82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ABE8472" w14:textId="2237445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9EC06C4" w14:textId="1B9B55B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CC890F" w14:textId="3134DD2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7B2E808" w14:textId="3D46903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51E0DA29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</w:tcPr>
          <w:p w14:paraId="740CE8DE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ital status (reference = married to non-migrant)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E4E7433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12CCA391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4FABBFC0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AE80CEF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shd w:val="clear" w:color="auto" w:fill="auto"/>
            <w:vAlign w:val="center"/>
          </w:tcPr>
          <w:p w14:paraId="0344DAAF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3862559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4C537C88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39DD5CE4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C416C2B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4DFA98D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437870D9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E8DFA96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71EE5484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3A1E2F89" w14:textId="77777777" w:rsidR="00EC322D" w:rsidRPr="00BB5B3B" w:rsidRDefault="00EC322D" w:rsidP="00E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312700A" w14:textId="5E8ADAE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560FE3B" w14:textId="0FFC6C5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55060C07" w14:textId="61D4333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4084647" w14:textId="24BCE1DA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2C7CF48D" w14:textId="7D31361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0BE8822" w14:textId="63F61981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879620F" w14:textId="733D4666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B3ADE5" w14:textId="10C29D6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F22F8DE" w14:textId="151D7D6B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BB22BD9" w14:textId="2761352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48FD72" w14:textId="57411DB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42FE18C" w14:textId="781DDBA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</w:tr>
      <w:tr w:rsidR="00EC322D" w:rsidRPr="00BB5B3B" w14:paraId="1AD8249C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5F2D4D94" w14:textId="77777777" w:rsidR="00EC322D" w:rsidRPr="00BB5B3B" w:rsidRDefault="00EC322D" w:rsidP="00E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 “successful” migrant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0609E5" w14:textId="2C81992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AB67BF2" w14:textId="02DC1E4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55BDC004" w14:textId="5182E98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B7C2FC5" w14:textId="2645C86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6417C00" w14:textId="5E26A2B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93EC0F9" w14:textId="0B3C106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77DFA68" w14:textId="1A4E30C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6FC3B7A" w14:textId="44B2620A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5828D0A" w14:textId="0A67FD5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C698AAD" w14:textId="526FA98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FA0B15" w14:textId="20C8A57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E87DE66" w14:textId="4C7FDFBA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</w:tr>
      <w:tr w:rsidR="00EC322D" w:rsidRPr="00BB5B3B" w14:paraId="5FD6AECE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71013808" w14:textId="77777777" w:rsidR="00EC322D" w:rsidRPr="00BB5B3B" w:rsidRDefault="00EC322D" w:rsidP="00EC3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n “unsuccessful” migrant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6CF700F" w14:textId="60B6D03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F0AD1AD" w14:textId="605DB7A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0D1ADF13" w14:textId="571714B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AEC8DE1" w14:textId="1A2EA72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400BD07F" w14:textId="0AD078D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04A7739" w14:textId="2B82E46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3CC8C70" w14:textId="12B3E74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9349083" w14:textId="1ABC5CC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098B3AE" w14:textId="5780620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D31D5A0" w14:textId="186AF35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BDD5CE7" w14:textId="5A0656BA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641D478" w14:textId="733CE1D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</w:t>
            </w:r>
          </w:p>
        </w:tc>
      </w:tr>
      <w:tr w:rsidR="00EC322D" w:rsidRPr="00BB5B3B" w14:paraId="67C0B76F" w14:textId="77777777" w:rsidTr="27E6E806">
        <w:trPr>
          <w:trHeight w:val="31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9FCF6C4" w14:textId="77777777" w:rsidR="00EC322D" w:rsidRPr="00BB5B3B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893A68E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36957E6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1B5DE2E1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BD5A0C9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</w:tcPr>
          <w:p w14:paraId="4D86310F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014F7F9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F79D809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0619D2B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BD77AE5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492A232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8652D82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C8FA9CB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22D" w:rsidRPr="00BB5B3B" w14:paraId="1449A8B2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  <w:hideMark/>
          </w:tcPr>
          <w:p w14:paraId="674A0147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D1FE679" w14:textId="0B9E7FC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6.3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BD97616" w14:textId="5A9847A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10942ACC" w14:textId="1F0206D9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F3A90E1" w14:textId="2BCD6E4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24D4C721" w14:textId="030B68AB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1E80A18" w14:textId="67BB0C4F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DD7EAAD" w14:textId="0DD428A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F52ABEA" w14:textId="1F27E250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19A0B46" w14:textId="01B092EE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DAF390C" w14:textId="2615C2C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62C592D" w14:textId="2BDDBAFC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E65E8B2" w14:textId="6E017353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0BE174BF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</w:tcPr>
          <w:p w14:paraId="126B782F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FEE6C6E" w14:textId="697217EB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8C28B22" w14:textId="590C8862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1A6062A8" w14:textId="48B2203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EB58F8F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shd w:val="clear" w:color="auto" w:fill="auto"/>
            <w:vAlign w:val="center"/>
          </w:tcPr>
          <w:p w14:paraId="16515A90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A0BF24C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475B18FD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CDA716A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33D9845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D0761B6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F3C6A5D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BC97D87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322D" w:rsidRPr="00BB5B3B" w14:paraId="6A0F3138" w14:textId="77777777" w:rsidTr="27E6E806">
        <w:trPr>
          <w:trHeight w:val="310"/>
        </w:trPr>
        <w:tc>
          <w:tcPr>
            <w:tcW w:w="3765" w:type="dxa"/>
            <w:shd w:val="clear" w:color="auto" w:fill="auto"/>
            <w:vAlign w:val="center"/>
          </w:tcPr>
          <w:p w14:paraId="08144746" w14:textId="77777777" w:rsidR="00EC322D" w:rsidRPr="00BB5B3B" w:rsidRDefault="00EC322D" w:rsidP="00EC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14:paraId="0CFF0B58" w14:textId="2E2EE82A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F62EA50" w14:textId="588D54E5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2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00C3D383" w14:textId="748A4EC4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vAlign w:val="bottom"/>
          </w:tcPr>
          <w:p w14:paraId="7395F0E6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14:paraId="5A479D1E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08636D21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14:paraId="695E4DAC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bottom"/>
          </w:tcPr>
          <w:p w14:paraId="61D6B2A6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</w:tcPr>
          <w:p w14:paraId="04906B1E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14:paraId="336A0516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bottom"/>
          </w:tcPr>
          <w:p w14:paraId="0551F6C3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</w:tcPr>
          <w:p w14:paraId="34743B2E" w14:textId="77777777" w:rsidR="00EC322D" w:rsidRPr="00EC322D" w:rsidRDefault="00EC322D" w:rsidP="00EC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5FCCFD5" w14:textId="6F0E7483" w:rsidR="00B673D3" w:rsidRPr="00BB5B3B" w:rsidRDefault="00B673D3" w:rsidP="00B673D3">
      <w:pPr>
        <w:spacing w:after="0" w:line="240" w:lineRule="auto"/>
        <w:rPr>
          <w:rFonts w:ascii="Times New Roman" w:hAnsi="Times New Roman" w:cs="Times New Roman"/>
        </w:rPr>
      </w:pPr>
      <w:r w:rsidRPr="00BB5B3B">
        <w:rPr>
          <w:rFonts w:ascii="Times New Roman" w:hAnsi="Times New Roman" w:cs="Times New Roman"/>
        </w:rPr>
        <w:lastRenderedPageBreak/>
        <w:t>Data: Men’s Migration</w:t>
      </w:r>
      <w:r>
        <w:rPr>
          <w:rFonts w:ascii="Times New Roman" w:hAnsi="Times New Roman" w:cs="Times New Roman"/>
        </w:rPr>
        <w:t>s</w:t>
      </w:r>
      <w:r w:rsidRPr="00BB5B3B">
        <w:rPr>
          <w:rFonts w:ascii="Times New Roman" w:hAnsi="Times New Roman" w:cs="Times New Roman"/>
        </w:rPr>
        <w:t xml:space="preserve"> and Women’s Lives project. N=</w:t>
      </w:r>
      <w:r>
        <w:rPr>
          <w:rFonts w:ascii="Times New Roman" w:hAnsi="Times New Roman" w:cs="Times New Roman"/>
        </w:rPr>
        <w:t>1887</w:t>
      </w:r>
      <w:r w:rsidRPr="00BB5B3B">
        <w:rPr>
          <w:rFonts w:ascii="Times New Roman" w:hAnsi="Times New Roman" w:cs="Times New Roman"/>
        </w:rPr>
        <w:t xml:space="preserve"> women interviewed at W5, </w:t>
      </w:r>
      <w:r>
        <w:rPr>
          <w:rFonts w:ascii="Times New Roman" w:hAnsi="Times New Roman" w:cs="Times New Roman"/>
        </w:rPr>
        <w:t>missing values on independent variables imputed using multiple imputation with chained equations</w:t>
      </w:r>
      <w:r w:rsidRPr="00BB5B3B">
        <w:rPr>
          <w:rFonts w:ascii="Times New Roman" w:hAnsi="Times New Roman" w:cs="Times New Roman"/>
        </w:rPr>
        <w:t>.</w:t>
      </w:r>
      <w:r w:rsidR="00E02BFA">
        <w:rPr>
          <w:rFonts w:ascii="Times New Roman" w:hAnsi="Times New Roman" w:cs="Times New Roman"/>
        </w:rPr>
        <w:t xml:space="preserve"> In partial proportional odds model, </w:t>
      </w:r>
      <w:r w:rsidR="0091106F">
        <w:rPr>
          <w:rFonts w:ascii="Times New Roman" w:hAnsi="Times New Roman" w:cs="Times New Roman"/>
        </w:rPr>
        <w:t>proportional odds assumptions are relaxed for variable</w:t>
      </w:r>
      <w:r w:rsidR="00EA63D9">
        <w:rPr>
          <w:rFonts w:ascii="Times New Roman" w:hAnsi="Times New Roman" w:cs="Times New Roman"/>
        </w:rPr>
        <w:t xml:space="preserve">s measuring the </w:t>
      </w:r>
      <w:r w:rsidR="0091106F">
        <w:rPr>
          <w:rFonts w:ascii="Times New Roman" w:hAnsi="Times New Roman" w:cs="Times New Roman"/>
        </w:rPr>
        <w:t>number and characteristics of children</w:t>
      </w:r>
      <w:r w:rsidRPr="00BB5B3B">
        <w:rPr>
          <w:rFonts w:ascii="Times New Roman" w:hAnsi="Times New Roman" w:cs="Times New Roman"/>
        </w:rPr>
        <w:t xml:space="preserve"> </w:t>
      </w:r>
      <w:r w:rsidR="00EA63D9">
        <w:rPr>
          <w:rFonts w:ascii="Times New Roman" w:hAnsi="Times New Roman" w:cs="Times New Roman"/>
        </w:rPr>
        <w:t xml:space="preserve">(based on Brant test from ordered logit model). </w:t>
      </w:r>
      <w:r>
        <w:rPr>
          <w:rFonts w:ascii="Times New Roman" w:hAnsi="Times New Roman" w:cs="Times New Roman"/>
        </w:rPr>
        <w:t xml:space="preserve">*: 0&lt;.05; **: p&lt;.01; ***: p&lt;001. </w:t>
      </w:r>
    </w:p>
    <w:p w14:paraId="21309248" w14:textId="33168E04" w:rsidR="002A7613" w:rsidRPr="00BB5B3B" w:rsidRDefault="002761E2" w:rsidP="002A761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2A7613" w:rsidRPr="00BB5B3B">
        <w:rPr>
          <w:rFonts w:ascii="Times New Roman" w:hAnsi="Times New Roman" w:cs="Times New Roman"/>
        </w:rPr>
        <w:lastRenderedPageBreak/>
        <w:t xml:space="preserve">Table </w:t>
      </w:r>
      <w:r w:rsidR="002A7613">
        <w:rPr>
          <w:rFonts w:ascii="Times New Roman" w:hAnsi="Times New Roman" w:cs="Times New Roman"/>
        </w:rPr>
        <w:t>A2.</w:t>
      </w:r>
      <w:r w:rsidR="00CE17EF">
        <w:rPr>
          <w:rFonts w:ascii="Times New Roman" w:hAnsi="Times New Roman" w:cs="Times New Roman"/>
        </w:rPr>
        <w:t>2</w:t>
      </w:r>
      <w:r w:rsidR="002A7613">
        <w:rPr>
          <w:rFonts w:ascii="Times New Roman" w:hAnsi="Times New Roman" w:cs="Times New Roman"/>
        </w:rPr>
        <w:t xml:space="preserve">: </w:t>
      </w:r>
      <w:r w:rsidR="002A7613" w:rsidRPr="00BB5B3B">
        <w:rPr>
          <w:rFonts w:ascii="Times New Roman" w:hAnsi="Times New Roman" w:cs="Times New Roman"/>
        </w:rPr>
        <w:t xml:space="preserve">OLS regression predicting life satisfaction as a function of </w:t>
      </w:r>
      <w:r w:rsidR="00121CAE">
        <w:rPr>
          <w:rFonts w:ascii="Times New Roman" w:hAnsi="Times New Roman" w:cs="Times New Roman"/>
        </w:rPr>
        <w:t>age</w:t>
      </w:r>
      <w:r w:rsidR="002A7613" w:rsidRPr="00BB5B3B">
        <w:rPr>
          <w:rFonts w:ascii="Times New Roman" w:hAnsi="Times New Roman" w:cs="Times New Roman"/>
        </w:rPr>
        <w:t xml:space="preserve"> and characteristics of children</w:t>
      </w:r>
      <w:r w:rsidR="009D4815">
        <w:rPr>
          <w:rFonts w:ascii="Times New Roman" w:hAnsi="Times New Roman" w:cs="Times New Roman"/>
        </w:rPr>
        <w:t>, age and residential categories modeled independently</w:t>
      </w:r>
    </w:p>
    <w:tbl>
      <w:tblPr>
        <w:tblW w:w="12899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3"/>
        <w:gridCol w:w="897"/>
        <w:gridCol w:w="994"/>
        <w:gridCol w:w="576"/>
        <w:gridCol w:w="6"/>
        <w:gridCol w:w="870"/>
        <w:gridCol w:w="996"/>
        <w:gridCol w:w="578"/>
        <w:gridCol w:w="22"/>
        <w:gridCol w:w="854"/>
        <w:gridCol w:w="996"/>
        <w:gridCol w:w="587"/>
      </w:tblGrid>
      <w:tr w:rsidR="00A92B7C" w:rsidRPr="00BB5B3B" w14:paraId="501411BA" w14:textId="77777777" w:rsidTr="00A92B7C">
        <w:trPr>
          <w:trHeight w:val="310"/>
        </w:trPr>
        <w:tc>
          <w:tcPr>
            <w:tcW w:w="552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688801" w14:textId="77777777" w:rsidR="00A92B7C" w:rsidRPr="00BB5B3B" w:rsidRDefault="00A92B7C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3" w:type="dxa"/>
            <w:gridSpan w:val="4"/>
            <w:shd w:val="clear" w:color="auto" w:fill="auto"/>
            <w:noWrap/>
            <w:vAlign w:val="center"/>
          </w:tcPr>
          <w:p w14:paraId="483682E0" w14:textId="3CC6F0D5" w:rsidR="00A92B7C" w:rsidRPr="00BB5B3B" w:rsidRDefault="00A92B7C" w:rsidP="005F6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2466" w:type="dxa"/>
            <w:gridSpan w:val="4"/>
            <w:shd w:val="clear" w:color="auto" w:fill="auto"/>
            <w:noWrap/>
            <w:vAlign w:val="center"/>
          </w:tcPr>
          <w:p w14:paraId="6E47B685" w14:textId="7EC833BC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2437" w:type="dxa"/>
            <w:gridSpan w:val="3"/>
            <w:shd w:val="clear" w:color="auto" w:fill="auto"/>
            <w:noWrap/>
            <w:vAlign w:val="center"/>
          </w:tcPr>
          <w:p w14:paraId="503202C7" w14:textId="6175BDD6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</w:tr>
      <w:tr w:rsidR="00A92B7C" w:rsidRPr="00BB5B3B" w14:paraId="3CB34AFC" w14:textId="77777777" w:rsidTr="00A92B7C">
        <w:trPr>
          <w:trHeight w:val="310"/>
        </w:trPr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8FC84" w14:textId="77777777" w:rsidR="00A92B7C" w:rsidRPr="00BB5B3B" w:rsidRDefault="00A92B7C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C15AA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8000F" w14:textId="4774D174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72F77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4D759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6597B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3B01A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7CF5A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A9DEB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8FB45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BB5B3B" w14:paraId="1DE0C5D6" w14:textId="77777777" w:rsidTr="00A92B7C">
        <w:trPr>
          <w:trHeight w:val="310"/>
        </w:trPr>
        <w:tc>
          <w:tcPr>
            <w:tcW w:w="5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07904" w14:textId="3987926C" w:rsidR="00A92B7C" w:rsidRPr="00BB5B3B" w:rsidRDefault="00A92B7C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umber</w:t>
            </w: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nd characteristics of children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3F75A1" w14:textId="77777777" w:rsidR="00A92B7C" w:rsidRPr="00BB5B3B" w:rsidRDefault="00A92B7C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907FE7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876F4D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CC5A128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C4609C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BB1BCA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25C311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0B91CDF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956B9B" w14:textId="77777777" w:rsidR="00A92B7C" w:rsidRPr="00BB5B3B" w:rsidRDefault="00A92B7C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2B7C" w:rsidRPr="0044785F" w14:paraId="6C1CB09C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5312679A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Childr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-5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 in the househol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41D5604" w14:textId="4DDDFEA8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4798D79" w14:textId="2536A0E4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63559BC" w14:textId="5C50456B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77C06805" w14:textId="080A53D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2B638938" w14:textId="6D198B85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493F77F" w14:textId="3F02E50A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5B8A87EB" w14:textId="74F390B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6C8D38D5" w14:textId="0BC7397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00CA23E4" w14:textId="2E3A407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558CD65E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23B04556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6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 in the househol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C60C70A" w14:textId="4480132F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67C09975" w14:textId="555F4FAA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2CBFAA3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465B36F3" w14:textId="436C21C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457EC28" w14:textId="150920D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C0B993E" w14:textId="326EC7A4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5402A9C7" w14:textId="29AC0BA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538115C" w14:textId="39811FC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52FEB6A2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160F6136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1708B08A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Childr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+ 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in the household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4369502F" w14:textId="43A9C14C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A3601CD" w14:textId="0E5A924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4EFF070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43E7BFCB" w14:textId="3E3B91F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2CB5B70C" w14:textId="4D68882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23C1B34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66EC7D8B" w14:textId="1AD8992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9992DAB" w14:textId="317B2AE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2479A960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61D3AF33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667734D5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>Control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632C7A5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521A682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6FDB173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5D8D7C04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7DB8D3B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CC5D9DD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2D43CD6D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D2C95C8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527AE290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2B7C" w:rsidRPr="0044785F" w14:paraId="68365BCB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10F530FD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 death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9651E3F" w14:textId="57D078C9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746238A" w14:textId="4021DF99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8CE3801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2A475428" w14:textId="062BC88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D745B8D" w14:textId="3CE638D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43E8DB9B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573DA9AA" w14:textId="16EB9C5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3A2CF39" w14:textId="72296E6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47F4B033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74D132CC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086C5E54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406B7F5A" w14:textId="220DFC6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7017A6E" w14:textId="183D29A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EC2CCE5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623B1547" w14:textId="394ABE1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FAC2574" w14:textId="289B7AA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A2592C1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6E7BD81E" w14:textId="317C3D6E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01EE738" w14:textId="6656CC85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5C990D9C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58D657BC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1896AA2F" w14:textId="77777777" w:rsidR="00A92B7C" w:rsidRPr="00BB5B3B" w:rsidRDefault="00A92B7C" w:rsidP="00523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670B7A1B" w14:textId="6223E49E" w:rsidR="00A92B7C" w:rsidRPr="00A505DD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E583E04" w14:textId="0E14D742" w:rsidR="00A92B7C" w:rsidRPr="00A505DD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A5001FC" w14:textId="77777777" w:rsidR="00A92B7C" w:rsidRPr="00A505DD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4A68F4EA" w14:textId="6B0289C0" w:rsidR="00A92B7C" w:rsidRPr="00523D95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D95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788A314" w14:textId="7B1768F0" w:rsidR="00A92B7C" w:rsidRPr="00523D95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D95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FE50997" w14:textId="77777777" w:rsidR="00A92B7C" w:rsidRPr="00A505DD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60AD98BB" w14:textId="4B8B6956" w:rsidR="00A92B7C" w:rsidRPr="00A505DD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EC92495" w14:textId="58EDD740" w:rsidR="00A92B7C" w:rsidRPr="00A505DD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058D627E" w14:textId="77777777" w:rsidR="00A92B7C" w:rsidRPr="00A505DD" w:rsidRDefault="00A92B7C" w:rsidP="0052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61C53B7E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</w:tcPr>
          <w:p w14:paraId="31F099F2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ital status (reference = married to non-migrant)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764E99CD" w14:textId="04B7B2C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406F32DA" w14:textId="238371F6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4FEA5E6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382F0DB8" w14:textId="32C0A4EA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02E2949" w14:textId="62C1755F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5F2760B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41A73108" w14:textId="2A282FE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4610C81F" w14:textId="5ADEA336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0CDA3A83" w14:textId="7777777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1759980E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6688334D" w14:textId="77777777" w:rsidR="00A92B7C" w:rsidRPr="00BB5B3B" w:rsidRDefault="00A92B7C" w:rsidP="00A5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2250BB5" w14:textId="7B85110C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23EE676" w14:textId="0739D8DD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21C1030" w14:textId="4F953C9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79A5DAAD" w14:textId="10B15FEF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AC3057F" w14:textId="1E2A0CFC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6B6D3A5" w14:textId="29620E0A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3EE23A1B" w14:textId="6500C513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7DBFD7F" w14:textId="2259B366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1D98A2E4" w14:textId="5D5626E6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A92B7C" w:rsidRPr="0044785F" w14:paraId="252A59EF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632B1DD0" w14:textId="77777777" w:rsidR="00A92B7C" w:rsidRPr="00BB5B3B" w:rsidRDefault="00A92B7C" w:rsidP="00A5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 “successful” migrant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08238E68" w14:textId="7A85590A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71AD717" w14:textId="2408F82D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BBA66BF" w14:textId="4969AFB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79047B9C" w14:textId="0A3DEFBB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C0701CA" w14:textId="18FE6EFE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73DC6E6F" w14:textId="102A798B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6A85802C" w14:textId="45D899F4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E930EE6" w14:textId="3A271418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0AAF4B26" w14:textId="514648EE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A92B7C" w:rsidRPr="0044785F" w14:paraId="5615C983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64C8DF98" w14:textId="77777777" w:rsidR="00A92B7C" w:rsidRPr="00BB5B3B" w:rsidRDefault="00A92B7C" w:rsidP="00A5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n “unsuccessful” migrant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936A5C9" w14:textId="0B1B1E0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082C226" w14:textId="79E84576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35EF324" w14:textId="2CA73084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6CA25C8E" w14:textId="1B19508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BC5A16F" w14:textId="58537309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7CEDDE3" w14:textId="4CEA3956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36234101" w14:textId="1BCF88AD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181A0A7" w14:textId="39DF0274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64FCDF9D" w14:textId="03BC18C8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A92B7C" w:rsidRPr="0044785F" w14:paraId="2199B943" w14:textId="77777777" w:rsidTr="00A92B7C">
        <w:trPr>
          <w:trHeight w:val="31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1CE08C92" w14:textId="77777777" w:rsidR="00A92B7C" w:rsidRPr="00BB5B3B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D7D78AE" w14:textId="0B7A3B0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18B9B88" w14:textId="0EB9DDAF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3DA6EAB" w14:textId="2F87FB2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4DD49427" w14:textId="2FBE387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F446F09" w14:textId="77B9D8C7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F64A86D" w14:textId="1CD6CE6C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gridSpan w:val="2"/>
            <w:shd w:val="clear" w:color="auto" w:fill="auto"/>
            <w:noWrap/>
            <w:vAlign w:val="bottom"/>
          </w:tcPr>
          <w:p w14:paraId="439E36B0" w14:textId="7D25591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7A4D6A8" w14:textId="338B2C0A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79CBA0E7" w14:textId="5666745E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2B7C" w:rsidRPr="0044785F" w14:paraId="20F63310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2164F7FD" w14:textId="77777777" w:rsidR="00A92B7C" w:rsidRPr="00BB5B3B" w:rsidRDefault="00A92B7C" w:rsidP="00A5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398A64AD" w14:textId="4FE6F3FF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D450A6E" w14:textId="1D37A471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CADDFAD" w14:textId="3D135AF0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256AAECA" w14:textId="1DC6FCFA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8C0450B" w14:textId="3E53769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3255950" w14:textId="36DCB819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gridSpan w:val="2"/>
            <w:shd w:val="clear" w:color="auto" w:fill="auto"/>
            <w:vAlign w:val="bottom"/>
          </w:tcPr>
          <w:p w14:paraId="5AE0333E" w14:textId="37618E98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61AC1EA" w14:textId="34778A92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2B8E1988" w14:textId="056AC955" w:rsidR="00A92B7C" w:rsidRPr="00A505DD" w:rsidRDefault="00A92B7C" w:rsidP="00A5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</w:tbl>
    <w:p w14:paraId="61EB0A77" w14:textId="77777777" w:rsidR="00A92B7C" w:rsidRDefault="00A92B7C" w:rsidP="00B673D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832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3"/>
        <w:gridCol w:w="1072"/>
        <w:gridCol w:w="996"/>
        <w:gridCol w:w="585"/>
        <w:gridCol w:w="1072"/>
        <w:gridCol w:w="996"/>
        <w:gridCol w:w="588"/>
      </w:tblGrid>
      <w:tr w:rsidR="00A92B7C" w:rsidRPr="00BB5B3B" w14:paraId="3B7ABE41" w14:textId="77777777" w:rsidTr="00A92B7C">
        <w:trPr>
          <w:trHeight w:val="310"/>
        </w:trPr>
        <w:tc>
          <w:tcPr>
            <w:tcW w:w="552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FD660D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3" w:type="dxa"/>
            <w:gridSpan w:val="3"/>
            <w:shd w:val="clear" w:color="auto" w:fill="auto"/>
            <w:noWrap/>
            <w:vAlign w:val="center"/>
          </w:tcPr>
          <w:p w14:paraId="05ED4BB7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2656" w:type="dxa"/>
            <w:gridSpan w:val="3"/>
            <w:shd w:val="clear" w:color="auto" w:fill="auto"/>
            <w:noWrap/>
            <w:vAlign w:val="center"/>
          </w:tcPr>
          <w:p w14:paraId="7B7E6878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odel 5</w:t>
            </w:r>
          </w:p>
        </w:tc>
      </w:tr>
      <w:tr w:rsidR="00A92B7C" w:rsidRPr="00BB5B3B" w14:paraId="435FCDFE" w14:textId="77777777" w:rsidTr="00A92B7C">
        <w:trPr>
          <w:trHeight w:val="310"/>
        </w:trPr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1846C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138F05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26372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DE1D5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D84EA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0EB5C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206E7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BB5B3B" w14:paraId="27385024" w14:textId="77777777" w:rsidTr="00A92B7C">
        <w:trPr>
          <w:trHeight w:val="310"/>
        </w:trPr>
        <w:tc>
          <w:tcPr>
            <w:tcW w:w="5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6E6FB3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umber</w:t>
            </w: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nd characteristics of children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790DDC9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991E0B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22646A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72F6DE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75A3F9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207513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2B7C" w:rsidRPr="0044785F" w14:paraId="15C7285D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023FBE55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outside the household in Mozambique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6AA1620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61FA350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16C91E2A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vAlign w:val="bottom"/>
          </w:tcPr>
          <w:p w14:paraId="3C96EC8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4FCC486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00BF51C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3AE91FDE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14642E90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outside Mozambique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064EE9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5B21D711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3C449A91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vAlign w:val="bottom"/>
          </w:tcPr>
          <w:p w14:paraId="2EEA7C0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4A4D9BA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341B5D2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92B7C" w:rsidRPr="0044785F" w14:paraId="38175D78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1C7854C1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>Controls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64E0F5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BAF50E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5FBF6EA8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  <w:shd w:val="clear" w:color="auto" w:fill="auto"/>
            <w:vAlign w:val="bottom"/>
          </w:tcPr>
          <w:p w14:paraId="4E04FA79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3009CCD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03037E7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2B7C" w:rsidRPr="0044785F" w14:paraId="0A331042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73698DF3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 deaths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554F080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00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69B33C5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7B1DDB2A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436DC8DA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5BF30EE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2C4FD3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452A6EAC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64036F65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04C4CBE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CCE6749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655D0840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3D1269F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6775BEF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2C0E8C55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1403DB6F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07E49581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1C9C02F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3DE8AC4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7B7E43D0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vAlign w:val="bottom"/>
          </w:tcPr>
          <w:p w14:paraId="35FC85C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3A465C7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44E1584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138162C0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</w:tcPr>
          <w:p w14:paraId="7305E3AC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ital status (reference = married to non-migrant)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34F68A0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286D94B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0EEE50F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vAlign w:val="bottom"/>
          </w:tcPr>
          <w:p w14:paraId="67A43D69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22D4DBC2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5AFF698E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B7C" w:rsidRPr="0044785F" w14:paraId="27DCB807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65B62462" w14:textId="77777777" w:rsidR="00A92B7C" w:rsidRPr="00BB5B3B" w:rsidRDefault="00A92B7C" w:rsidP="001919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married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59EFDA08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18C466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5D7529DE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72D404AF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AC4A20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488316A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A92B7C" w:rsidRPr="0044785F" w14:paraId="23C0A321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598CBC95" w14:textId="77777777" w:rsidR="00A92B7C" w:rsidRPr="00BB5B3B" w:rsidRDefault="00A92B7C" w:rsidP="001919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 “successful” migrant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8B89D7F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D7ECD9A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14A27D31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8A97806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86E52FF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1B72F228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A92B7C" w:rsidRPr="0044785F" w14:paraId="5A7557DC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303EDE1D" w14:textId="77777777" w:rsidR="00A92B7C" w:rsidRPr="00BB5B3B" w:rsidRDefault="00A92B7C" w:rsidP="001919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n “unsuccessful” migrant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039E8585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374F8C9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69791D12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665D24A9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E546188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262E54BB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A92B7C" w:rsidRPr="0044785F" w14:paraId="769AD399" w14:textId="77777777" w:rsidTr="00A92B7C">
        <w:trPr>
          <w:trHeight w:val="31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62B8692A" w14:textId="77777777" w:rsidR="00A92B7C" w:rsidRPr="00BB5B3B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022F6D2D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07C147D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632AE1A4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7F1F4670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DDE2C2C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7F518CFD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2B7C" w:rsidRPr="0044785F" w14:paraId="25733CEE" w14:textId="77777777" w:rsidTr="00A92B7C">
        <w:trPr>
          <w:trHeight w:val="310"/>
        </w:trPr>
        <w:tc>
          <w:tcPr>
            <w:tcW w:w="5523" w:type="dxa"/>
            <w:shd w:val="clear" w:color="auto" w:fill="auto"/>
            <w:vAlign w:val="center"/>
            <w:hideMark/>
          </w:tcPr>
          <w:p w14:paraId="2CB48101" w14:textId="77777777" w:rsidR="00A92B7C" w:rsidRPr="00BB5B3B" w:rsidRDefault="00A92B7C" w:rsidP="0019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443DF49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AD9D992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14:paraId="227C9F04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1ED224A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1492F73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5D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0FAE1BF5" w14:textId="77777777" w:rsidR="00A92B7C" w:rsidRPr="00A505DD" w:rsidRDefault="00A92B7C" w:rsidP="00191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535C4A4" w14:textId="5430CBFC" w:rsidR="00B673D3" w:rsidRDefault="00B673D3" w:rsidP="00B673D3">
      <w:pPr>
        <w:spacing w:after="0" w:line="240" w:lineRule="auto"/>
        <w:rPr>
          <w:rFonts w:ascii="Times New Roman" w:hAnsi="Times New Roman" w:cs="Times New Roman"/>
        </w:rPr>
      </w:pPr>
      <w:r w:rsidRPr="00BB5B3B">
        <w:rPr>
          <w:rFonts w:ascii="Times New Roman" w:hAnsi="Times New Roman" w:cs="Times New Roman"/>
        </w:rPr>
        <w:t>Data: Men’s Migration</w:t>
      </w:r>
      <w:r>
        <w:rPr>
          <w:rFonts w:ascii="Times New Roman" w:hAnsi="Times New Roman" w:cs="Times New Roman"/>
        </w:rPr>
        <w:t>s</w:t>
      </w:r>
      <w:r w:rsidRPr="00BB5B3B">
        <w:rPr>
          <w:rFonts w:ascii="Times New Roman" w:hAnsi="Times New Roman" w:cs="Times New Roman"/>
        </w:rPr>
        <w:t xml:space="preserve"> and Women’s Lives project. N=</w:t>
      </w:r>
      <w:r>
        <w:rPr>
          <w:rFonts w:ascii="Times New Roman" w:hAnsi="Times New Roman" w:cs="Times New Roman"/>
        </w:rPr>
        <w:t>1887</w:t>
      </w:r>
      <w:r w:rsidRPr="00BB5B3B">
        <w:rPr>
          <w:rFonts w:ascii="Times New Roman" w:hAnsi="Times New Roman" w:cs="Times New Roman"/>
        </w:rPr>
        <w:t xml:space="preserve"> women interviewed at W5, </w:t>
      </w:r>
      <w:r>
        <w:rPr>
          <w:rFonts w:ascii="Times New Roman" w:hAnsi="Times New Roman" w:cs="Times New Roman"/>
        </w:rPr>
        <w:t>missing values on independent variables imputed using multiple imputation with chained equations</w:t>
      </w:r>
      <w:r w:rsidRPr="00BB5B3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*: 0&lt;.05; **: p&lt;.01; ***: p&lt;001. </w:t>
      </w:r>
    </w:p>
    <w:p w14:paraId="4D941DD4" w14:textId="77777777" w:rsidR="00310A18" w:rsidRDefault="00310A18" w:rsidP="00B673D3">
      <w:pPr>
        <w:spacing w:after="0" w:line="240" w:lineRule="auto"/>
        <w:rPr>
          <w:rFonts w:ascii="Times New Roman" w:hAnsi="Times New Roman" w:cs="Times New Roman"/>
        </w:rPr>
        <w:sectPr w:rsidR="00310A18" w:rsidSect="00310A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813AA4" w14:textId="158F03B0" w:rsidR="27E6E806" w:rsidRDefault="27E6E806" w:rsidP="27E6E806">
      <w:pPr>
        <w:spacing w:after="0" w:line="240" w:lineRule="auto"/>
        <w:rPr>
          <w:rFonts w:ascii="Times New Roman" w:hAnsi="Times New Roman" w:cs="Times New Roman"/>
        </w:rPr>
      </w:pPr>
    </w:p>
    <w:p w14:paraId="1A5A428B" w14:textId="46491AAB" w:rsidR="00CE17EF" w:rsidRDefault="00CE17EF" w:rsidP="00CE17EF">
      <w:pPr>
        <w:spacing w:after="0" w:line="240" w:lineRule="auto"/>
        <w:rPr>
          <w:rFonts w:ascii="Times New Roman" w:hAnsi="Times New Roman" w:cs="Times New Roman"/>
        </w:rPr>
      </w:pPr>
      <w:r w:rsidRPr="00BB5B3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A2.3: </w:t>
      </w:r>
      <w:r w:rsidRPr="00BB5B3B">
        <w:rPr>
          <w:rFonts w:ascii="Times New Roman" w:hAnsi="Times New Roman" w:cs="Times New Roman"/>
        </w:rPr>
        <w:t xml:space="preserve">OLS regression predicting life satisfaction as a function of </w:t>
      </w:r>
      <w:r>
        <w:rPr>
          <w:rFonts w:ascii="Times New Roman" w:hAnsi="Times New Roman" w:cs="Times New Roman"/>
        </w:rPr>
        <w:t>having children in specified age and residence categories</w:t>
      </w:r>
    </w:p>
    <w:tbl>
      <w:tblPr>
        <w:tblW w:w="7786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6"/>
        <w:gridCol w:w="956"/>
        <w:gridCol w:w="996"/>
        <w:gridCol w:w="578"/>
      </w:tblGrid>
      <w:tr w:rsidR="00D53017" w:rsidRPr="00BB5B3B" w14:paraId="39123019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4C22CE2A" w14:textId="77777777" w:rsidR="00D53017" w:rsidRPr="00BB5B3B" w:rsidRDefault="00D53017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4BF0D4" w14:textId="77777777" w:rsidR="00D53017" w:rsidRPr="00BB5B3B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62F178" w14:textId="77777777" w:rsidR="00D53017" w:rsidRPr="00BB5B3B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7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D67D8E" w14:textId="77777777" w:rsidR="00D53017" w:rsidRPr="00BB5B3B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3017" w:rsidRPr="00BB5B3B" w14:paraId="7EBDFB63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09CC0D6C" w14:textId="753B8A3D" w:rsidR="00D53017" w:rsidRPr="00BB5B3B" w:rsidRDefault="00121CAE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umber</w:t>
            </w:r>
            <w:r w:rsidR="00D53017"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nd characteristics of children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2B8FA5" w14:textId="77777777" w:rsidR="00D53017" w:rsidRPr="00BB5B3B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329B9C" w14:textId="77777777" w:rsidR="00D53017" w:rsidRPr="00BB5B3B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889474" w14:textId="77777777" w:rsidR="00D53017" w:rsidRPr="00BB5B3B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3017" w:rsidRPr="00BB5B3B" w14:paraId="1A882DA1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6175ACA1" w14:textId="77777777" w:rsidR="00D53017" w:rsidRPr="00BB5B3B" w:rsidRDefault="00D53017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in the househol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A6C77F9" w14:textId="77777777" w:rsidR="00D53017" w:rsidRPr="00EC0679" w:rsidRDefault="00D53017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E438358" w14:textId="77777777" w:rsidR="00D53017" w:rsidRPr="00EC0679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6F12926B" w14:textId="77777777" w:rsidR="00D53017" w:rsidRPr="00EC0679" w:rsidRDefault="00D53017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E5665" w:rsidRPr="00BB5B3B" w14:paraId="126F37BE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754B4B02" w14:textId="788A3835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Any children 0-5 in the househol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4897D8A" w14:textId="1726C953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9A2140B" w14:textId="7670ED39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9E7959B" w14:textId="568C2318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E5665" w:rsidRPr="00BB5B3B" w14:paraId="5D801385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FBA28D9" w14:textId="6A594EC4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Any children 6-14 in the househol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3BDE8D8" w14:textId="6B8C5A96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79A8269" w14:textId="713B9570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1D89A4C1" w14:textId="71684DD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</w:tc>
      </w:tr>
      <w:tr w:rsidR="004E5665" w:rsidRPr="00BB5B3B" w14:paraId="5F2A87A6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1579C44A" w14:textId="38484C48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Any children 15 and older in the househol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B6BFEBB" w14:textId="2FAD5435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9184072" w14:textId="19FABBF8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26D40A3" w14:textId="6E9CF94C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</w:tc>
      </w:tr>
      <w:tr w:rsidR="004E5665" w:rsidRPr="00BB5B3B" w14:paraId="7C09A58B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7DA2C9B6" w14:textId="38333288" w:rsidR="004E5665" w:rsidRPr="00C177A0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Children 15 and older living outside the househol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9214639" w14:textId="77777777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C8FE355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7710F98F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E5665" w:rsidRPr="00BB5B3B" w14:paraId="766430E2" w14:textId="77777777" w:rsidTr="00601418">
        <w:trPr>
          <w:trHeight w:val="317"/>
        </w:trPr>
        <w:tc>
          <w:tcPr>
            <w:tcW w:w="5256" w:type="dxa"/>
            <w:shd w:val="clear" w:color="auto" w:fill="auto"/>
            <w:vAlign w:val="center"/>
            <w:hideMark/>
          </w:tcPr>
          <w:p w14:paraId="1920CACC" w14:textId="1C551299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Any children living in Mozambique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A10ACFC" w14:textId="13A3AE59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CC8EDDB" w14:textId="666C544F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1359A7C7" w14:textId="306AAB5D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</w:tc>
      </w:tr>
      <w:tr w:rsidR="004E5665" w:rsidRPr="00BB5B3B" w14:paraId="26305C67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7CB44310" w14:textId="531CF67A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Any children living outside Mozambique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A7DAB7C" w14:textId="44E6489E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2287277" w14:textId="38FC5615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4BBFE78" w14:textId="3C9250C1" w:rsidR="004E5665" w:rsidRPr="004E5665" w:rsidRDefault="002B0EA1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  <w:r w:rsidR="004E5665" w:rsidRPr="004E5665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</w:tc>
      </w:tr>
      <w:tr w:rsidR="004E5665" w:rsidRPr="00BB5B3B" w14:paraId="1FFA7C69" w14:textId="77777777" w:rsidTr="00601418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8559AE2" w14:textId="74197C1F" w:rsidR="004E5665" w:rsidRPr="00C177A0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77A0">
              <w:rPr>
                <w:rFonts w:ascii="Times New Roman" w:hAnsi="Times New Roman" w:cs="Times New Roman"/>
                <w:i/>
                <w:iCs/>
                <w:color w:val="000000"/>
              </w:rPr>
              <w:t>Controls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723A42B" w14:textId="77777777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D5DFE2F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9ED0E98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E5665" w:rsidRPr="00BB5B3B" w14:paraId="1A96D480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67837CBE" w14:textId="0B043A72" w:rsidR="004E5665" w:rsidRPr="00C177A0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Child deaths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A55727F" w14:textId="78DCE1E9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B163412" w14:textId="6CB31A68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1DD890C0" w14:textId="2A564DF3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</w:tc>
      </w:tr>
      <w:tr w:rsidR="004E5665" w:rsidRPr="00BB5B3B" w14:paraId="092F849E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2762F9C2" w14:textId="138987CB" w:rsidR="004E5665" w:rsidRPr="00C177A0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B14575A" w14:textId="318B3204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667E34C" w14:textId="622DA6DD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A87BF04" w14:textId="70E02C75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</w:tc>
      </w:tr>
      <w:tr w:rsidR="004E5665" w:rsidRPr="00BB5B3B" w14:paraId="5DEF5D5C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7EFF5146" w14:textId="668735DF" w:rsidR="004E5665" w:rsidRPr="00C177A0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3DDED42" w14:textId="270CD453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0</w:t>
            </w:r>
            <w:r w:rsidR="006014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3E3B626" w14:textId="6E9F069E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1CF99FC" w14:textId="260C8DA8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</w:tc>
      </w:tr>
      <w:tr w:rsidR="004E5665" w:rsidRPr="00BB5B3B" w14:paraId="781DE030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42DD6F2F" w14:textId="6AE11F8C" w:rsidR="004E5665" w:rsidRPr="00C177A0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Marital status (reference = married to non-migrant)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3FF32F8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30532637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0EDE8D2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5665" w:rsidRPr="00BB5B3B" w14:paraId="55B8B5DB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2D2E8DE5" w14:textId="3CD2D116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E0658CA" w14:textId="70A2E48A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4892BFB" w14:textId="421B692B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1D68F38F" w14:textId="481F5E1E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E5665" w:rsidRPr="00BB5B3B" w14:paraId="53AFBEDC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2A258799" w14:textId="73690411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Married to a “successful” migrant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CCFC7C7" w14:textId="7016B89D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A301D45" w14:textId="6EE62903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2DFC333" w14:textId="04C89E68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4E5665" w:rsidRPr="00BB5B3B" w14:paraId="5EEDE2F0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1839D930" w14:textId="17C4CB68" w:rsidR="004E5665" w:rsidRPr="00C177A0" w:rsidRDefault="004E5665" w:rsidP="004E5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Married to an “unsuccessful” migrant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E4DC30D" w14:textId="68405E6E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840C7E8" w14:textId="5443F7E8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841BE43" w14:textId="2EBA52B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 xml:space="preserve">** </w:t>
            </w:r>
          </w:p>
        </w:tc>
      </w:tr>
      <w:tr w:rsidR="004E5665" w:rsidRPr="00BB5B3B" w14:paraId="2860BADD" w14:textId="77777777" w:rsidTr="00601418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67280C38" w14:textId="77777777" w:rsidR="004E5665" w:rsidRPr="00C177A0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669A3ED" w14:textId="77777777" w:rsidR="004E5665" w:rsidRPr="004E5665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DC27DF0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49661490" w14:textId="77777777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E5665" w:rsidRPr="00BB5B3B" w14:paraId="2F626412" w14:textId="77777777" w:rsidTr="0060141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21ED6E07" w14:textId="67B320D7" w:rsidR="004E5665" w:rsidRPr="00C177A0" w:rsidRDefault="004E5665" w:rsidP="004E5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77A0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CA2CFCC" w14:textId="602F48BE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D0A82FF" w14:textId="44DA3176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17507231" w14:textId="303AC5F5" w:rsidR="004E5665" w:rsidRPr="004E5665" w:rsidRDefault="004E5665" w:rsidP="004E5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566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</w:tbl>
    <w:p w14:paraId="38563C8A" w14:textId="77777777" w:rsidR="00B673D3" w:rsidRPr="00BB5B3B" w:rsidRDefault="00B673D3" w:rsidP="00B673D3">
      <w:pPr>
        <w:spacing w:after="0" w:line="240" w:lineRule="auto"/>
        <w:rPr>
          <w:rFonts w:ascii="Times New Roman" w:hAnsi="Times New Roman" w:cs="Times New Roman"/>
        </w:rPr>
      </w:pPr>
      <w:r w:rsidRPr="00BB5B3B">
        <w:rPr>
          <w:rFonts w:ascii="Times New Roman" w:hAnsi="Times New Roman" w:cs="Times New Roman"/>
        </w:rPr>
        <w:t>Data: Men’s Migration</w:t>
      </w:r>
      <w:r>
        <w:rPr>
          <w:rFonts w:ascii="Times New Roman" w:hAnsi="Times New Roman" w:cs="Times New Roman"/>
        </w:rPr>
        <w:t>s</w:t>
      </w:r>
      <w:r w:rsidRPr="00BB5B3B">
        <w:rPr>
          <w:rFonts w:ascii="Times New Roman" w:hAnsi="Times New Roman" w:cs="Times New Roman"/>
        </w:rPr>
        <w:t xml:space="preserve"> and Women’s Lives project. N=</w:t>
      </w:r>
      <w:r>
        <w:rPr>
          <w:rFonts w:ascii="Times New Roman" w:hAnsi="Times New Roman" w:cs="Times New Roman"/>
        </w:rPr>
        <w:t>1887</w:t>
      </w:r>
      <w:r w:rsidRPr="00BB5B3B">
        <w:rPr>
          <w:rFonts w:ascii="Times New Roman" w:hAnsi="Times New Roman" w:cs="Times New Roman"/>
        </w:rPr>
        <w:t xml:space="preserve"> women interviewed at W5, </w:t>
      </w:r>
      <w:r>
        <w:rPr>
          <w:rFonts w:ascii="Times New Roman" w:hAnsi="Times New Roman" w:cs="Times New Roman"/>
        </w:rPr>
        <w:t>missing values on independent variables imputed using multiple imputation with chained equations</w:t>
      </w:r>
      <w:r w:rsidRPr="00BB5B3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+: p&lt;.10; *: 0&lt;.05; **: p&lt;.01; ***: p&lt;001. </w:t>
      </w:r>
    </w:p>
    <w:p w14:paraId="54313A59" w14:textId="2EF5AAD4" w:rsidR="00027843" w:rsidRDefault="00CE17EF" w:rsidP="002A761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875A5B" w:rsidRPr="00BB5B3B">
        <w:rPr>
          <w:rFonts w:ascii="Times New Roman" w:hAnsi="Times New Roman" w:cs="Times New Roman"/>
        </w:rPr>
        <w:lastRenderedPageBreak/>
        <w:t xml:space="preserve">Table </w:t>
      </w:r>
      <w:r w:rsidR="00875A5B">
        <w:rPr>
          <w:rFonts w:ascii="Times New Roman" w:hAnsi="Times New Roman" w:cs="Times New Roman"/>
        </w:rPr>
        <w:t xml:space="preserve">A2.4: </w:t>
      </w:r>
      <w:r w:rsidR="00875A5B" w:rsidRPr="00BB5B3B">
        <w:rPr>
          <w:rFonts w:ascii="Times New Roman" w:hAnsi="Times New Roman" w:cs="Times New Roman"/>
        </w:rPr>
        <w:t>OLS regression predicting life satisfaction as a function of number and characteristics of children</w:t>
      </w:r>
      <w:r w:rsidR="00875A5B">
        <w:rPr>
          <w:rFonts w:ascii="Times New Roman" w:hAnsi="Times New Roman" w:cs="Times New Roman"/>
        </w:rPr>
        <w:t>, interactions between categories</w:t>
      </w:r>
    </w:p>
    <w:tbl>
      <w:tblPr>
        <w:tblW w:w="10368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6"/>
        <w:gridCol w:w="1076"/>
        <w:gridCol w:w="996"/>
        <w:gridCol w:w="571"/>
        <w:gridCol w:w="7"/>
        <w:gridCol w:w="876"/>
        <w:gridCol w:w="996"/>
        <w:gridCol w:w="583"/>
        <w:gridCol w:w="7"/>
      </w:tblGrid>
      <w:tr w:rsidR="00AB3243" w:rsidRPr="00BB5B3B" w14:paraId="2D18E8B8" w14:textId="77777777" w:rsidTr="00012E98">
        <w:trPr>
          <w:gridAfter w:val="1"/>
          <w:wAfter w:w="7" w:type="dxa"/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3C7379D6" w14:textId="77777777" w:rsidR="00AB3243" w:rsidRPr="00BB5B3B" w:rsidRDefault="00AB32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3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15D5B8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2462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B4B88E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5B3B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B3243" w:rsidRPr="00BB5B3B" w14:paraId="0E2C6D10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2FA4991C" w14:textId="77777777" w:rsidR="00AB3243" w:rsidRPr="00BB5B3B" w:rsidRDefault="00AB32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929ED6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E46584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7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173066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A8A2C8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799173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CDA480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B3243" w:rsidRPr="00BB5B3B" w14:paraId="58E7EC14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5960B8E1" w14:textId="77777777" w:rsidR="00AB3243" w:rsidRPr="00BB5B3B" w:rsidRDefault="00AB32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>Number and characteristics of children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A1872C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CB915B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9418F7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8E8B75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88C52B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00EF44" w14:textId="77777777" w:rsidR="00AB3243" w:rsidRPr="00BB5B3B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B3243" w:rsidRPr="00BB5B3B" w14:paraId="55C727E2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0FA9FDC8" w14:textId="77777777" w:rsidR="00AB3243" w:rsidRPr="00BB5B3B" w:rsidRDefault="00AB32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in the househol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7798D0B" w14:textId="77777777" w:rsidR="00AB3243" w:rsidRPr="00EC0679" w:rsidRDefault="00AB32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D2498FD" w14:textId="77777777" w:rsidR="00AB3243" w:rsidRPr="00EC0679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600E1260" w14:textId="77777777" w:rsidR="00AB3243" w:rsidRPr="00EC0679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6E3DF5E" w14:textId="77777777" w:rsidR="00AB3243" w:rsidRPr="00EC0679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EFCE19B" w14:textId="77777777" w:rsidR="00AB3243" w:rsidRPr="00EC0679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0667C397" w14:textId="77777777" w:rsidR="00AB3243" w:rsidRPr="00EC0679" w:rsidRDefault="00AB32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2E98" w:rsidRPr="00BB5B3B" w14:paraId="67B8722E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5451F380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Childr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-5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 in the househol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6F74CA4" w14:textId="12154765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84412EF" w14:textId="5560A54A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26972F1F" w14:textId="77B1D92D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0F77901" w14:textId="7CE5969E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0E9CC72" w14:textId="0ED0349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2454E3EB" w14:textId="647E752C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12E98" w:rsidRPr="00BB5B3B" w14:paraId="4A77E571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2A0142D0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6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 in the househol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D6CFD88" w14:textId="6261FD89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9470753" w14:textId="644867D4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24F0C87B" w14:textId="48C421E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447DB8B" w14:textId="27559EB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3BE3A91" w14:textId="1AB6BFBB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03D982B4" w14:textId="40766C16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2E98" w:rsidRPr="00BB5B3B" w14:paraId="5553BDB2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74AA06C6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Childr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 and older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 xml:space="preserve"> in the househol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D2DB42" w14:textId="68E584F0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9323A3B" w14:textId="4829CDB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46F0DFAC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vAlign w:val="bottom"/>
          </w:tcPr>
          <w:p w14:paraId="21C19517" w14:textId="06C5E03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A815166" w14:textId="703765AF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6E1C78D0" w14:textId="1A1D57F1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2E98" w:rsidRPr="00BB5B3B" w14:paraId="70C4E6E9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08A13281" w14:textId="77777777" w:rsidR="00012E98" w:rsidRPr="00BB5B3B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28BCA38">
              <w:rPr>
                <w:rFonts w:ascii="Times New Roman" w:eastAsia="Times New Roman" w:hAnsi="Times New Roman" w:cs="Times New Roman"/>
                <w:color w:val="000000" w:themeColor="text1"/>
              </w:rPr>
              <w:t>Children 15 and older living outside the househol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B1B345D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DB4A1C9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25AF793B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7CAA4C6" w14:textId="2E1FDBD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4201FB1" w14:textId="2C8CBC4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2F6C8206" w14:textId="4FE8AEF5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2E98" w:rsidRPr="00BB5B3B" w14:paraId="4F2E71A4" w14:textId="77777777" w:rsidTr="00012E98">
        <w:trPr>
          <w:trHeight w:val="317"/>
        </w:trPr>
        <w:tc>
          <w:tcPr>
            <w:tcW w:w="5256" w:type="dxa"/>
            <w:shd w:val="clear" w:color="auto" w:fill="auto"/>
            <w:vAlign w:val="center"/>
            <w:hideMark/>
          </w:tcPr>
          <w:p w14:paraId="4CDB6477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in Mozambique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7AA11C2" w14:textId="25F5913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27801DC" w14:textId="58D0D1A2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00EC5295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vAlign w:val="bottom"/>
          </w:tcPr>
          <w:p w14:paraId="0528C2C6" w14:textId="5E0707D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7C4D298" w14:textId="4EC4DB0F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24CFB3B8" w14:textId="72C38B1E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2E98" w:rsidRPr="00BB5B3B" w14:paraId="6F94A2DF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3CA7DCA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ren living outside Mozambique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A4886B9" w14:textId="42A5583E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B6546F7" w14:textId="5C371492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576050D0" w14:textId="481CFAE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250928A9" w14:textId="1AD27644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B69A0DA" w14:textId="170FDC55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4E4CB3A5" w14:textId="52BD048B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12E98" w:rsidRPr="00BB5B3B" w14:paraId="680F8B79" w14:textId="77777777" w:rsidTr="00012E98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</w:tcPr>
          <w:p w14:paraId="1D54426A" w14:textId="72875692" w:rsidR="00012E98" w:rsidRPr="00AB3243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B3243">
              <w:rPr>
                <w:rFonts w:ascii="Times New Roman" w:eastAsia="Times New Roman" w:hAnsi="Times New Roman" w:cs="Times New Roman"/>
                <w:iCs/>
                <w:color w:val="000000"/>
              </w:rPr>
              <w:t>Interactions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48494B4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D49A013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7C8EB4D7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9BCA84D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5913FC1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5047A847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2E98" w:rsidRPr="00BB5B3B" w14:paraId="707C3DDC" w14:textId="77777777" w:rsidTr="00012E98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</w:tcPr>
          <w:p w14:paraId="07FDD94B" w14:textId="4AB3334A" w:rsidR="00012E98" w:rsidRPr="00231455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31455">
              <w:rPr>
                <w:rFonts w:ascii="Times New Roman" w:eastAsia="Times New Roman" w:hAnsi="Times New Roman" w:cs="Times New Roman"/>
                <w:iCs/>
                <w:color w:val="000000"/>
              </w:rPr>
              <w:t>Children 6-14 x children 0-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085D0AA" w14:textId="2FE054D5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8A2C900" w14:textId="4C234D43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3805C42A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0435DD1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372FD9B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2D78059E" w14:textId="49B7F60C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2E98" w:rsidRPr="00BB5B3B" w14:paraId="5E13E5D6" w14:textId="77777777" w:rsidTr="00012E98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</w:tcPr>
          <w:p w14:paraId="07837F36" w14:textId="03220B5F" w:rsidR="00012E98" w:rsidRPr="00231455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31455">
              <w:rPr>
                <w:rFonts w:ascii="Times New Roman" w:eastAsia="Times New Roman" w:hAnsi="Times New Roman" w:cs="Times New Roman"/>
                <w:iCs/>
                <w:color w:val="000000"/>
              </w:rPr>
              <w:t>Children 15 and older x children 0-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AB3DD3C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13B1D7D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13E72452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5692473" w14:textId="0157F409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DA80E44" w14:textId="2639B7F1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43383346" w14:textId="13E6E3B1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2E98" w:rsidRPr="00BB5B3B" w14:paraId="45479EE2" w14:textId="77777777" w:rsidTr="00012E98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4392E5D" w14:textId="77777777" w:rsidR="00012E98" w:rsidRPr="00BB5B3B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i/>
                <w:color w:val="000000"/>
              </w:rPr>
              <w:t>Controls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0B46840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4101725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2854D39D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946FA89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3064512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72947B35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2E98" w:rsidRPr="00BB5B3B" w14:paraId="79ACA5D6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67A71D0A" w14:textId="77777777" w:rsidR="00012E98" w:rsidRPr="00BB5B3B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Child deaths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111F9C7" w14:textId="0F5254A6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9A80568" w14:textId="648616D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3DE456E0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BE59F05" w14:textId="072736F3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312863E" w14:textId="0673B53D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68B4C313" w14:textId="38643212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2E98" w:rsidRPr="00BB5B3B" w14:paraId="4EA9C00E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6F62FF32" w14:textId="77777777" w:rsidR="00012E98" w:rsidRPr="00BB5B3B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E51621" w14:textId="386177EC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68EB84B" w14:textId="0E426CBB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6C40F9F3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3C1BDEA" w14:textId="25520D2A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A9F7D5F" w14:textId="57CFC5D2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2399644E" w14:textId="76E1B3C1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2E98" w:rsidRPr="00BB5B3B" w14:paraId="365B4ABD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6139AA02" w14:textId="77777777" w:rsidR="00012E98" w:rsidRPr="00BB5B3B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C3BEF28" w14:textId="4F1B6894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0</w:t>
            </w:r>
            <w:r w:rsidR="005E1B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252C8F8" w14:textId="00C59865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5CF49A40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vAlign w:val="bottom"/>
          </w:tcPr>
          <w:p w14:paraId="2ECE6005" w14:textId="37741C8E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E466055" w14:textId="7C784076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2CEA5F6B" w14:textId="4BB9DD70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2E98" w:rsidRPr="00BB5B3B" w14:paraId="5EFA24AA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674EF758" w14:textId="77777777" w:rsidR="00012E98" w:rsidRPr="00BB5B3B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ital status (reference = married to non-migrant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B73DE22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71D9F2A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166FB573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690B02D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7C39F6B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76C78304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2E98" w:rsidRPr="00BB5B3B" w14:paraId="4AA8965C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3D5D8378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897A25" w14:textId="42E80DBC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01FB855" w14:textId="5B63BCA9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5BEF5504" w14:textId="1C4997A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79D66E1" w14:textId="4E4BCFF6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C80813B" w14:textId="4D75F89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28EA96D1" w14:textId="41CEAC18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12E98" w:rsidRPr="00BB5B3B" w14:paraId="4C826B0D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09D175F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 “successful” migrant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5966A15" w14:textId="30ACFC7F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67087E9" w14:textId="775F5D90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361ADF25" w14:textId="20955DD1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3FEF5EB1" w14:textId="1D3CE22F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D107461" w14:textId="43BDF4F3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5B4DA366" w14:textId="696AD9E1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12E98" w:rsidRPr="00BB5B3B" w14:paraId="4E9AD4E3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251BA3F" w14:textId="77777777" w:rsidR="00012E98" w:rsidRPr="00BB5B3B" w:rsidRDefault="00012E98" w:rsidP="00012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Married to an “unsuccessful” migrant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462EBA3" w14:textId="43357124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1F6A381" w14:textId="74425B33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1DEB7D28" w14:textId="30B1ADA9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E2D3395" w14:textId="2B60093B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720C2FA" w14:textId="1E4EF84C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1EE4E7BC" w14:textId="3470E1F0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12E98" w:rsidRPr="00BB5B3B" w14:paraId="50E72A0F" w14:textId="77777777" w:rsidTr="00012E98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4E5EE25" w14:textId="77777777" w:rsidR="00012E98" w:rsidRPr="00BB5B3B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3EDC794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40E2CD7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5EDB1729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6145ED5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686CA2D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1C06EE0D" w14:textId="77777777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2E98" w:rsidRPr="00BB5B3B" w14:paraId="651158D6" w14:textId="77777777" w:rsidTr="00012E98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F456A46" w14:textId="77777777" w:rsidR="00012E98" w:rsidRPr="00BB5B3B" w:rsidRDefault="00012E98" w:rsidP="00012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50ADDB1" w14:textId="2B4CC2E2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CE7961B" w14:textId="3ADD3071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</w:tcPr>
          <w:p w14:paraId="5B767C99" w14:textId="52983ECF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6B96DDE9" w14:textId="35AE6A49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5CC15CE" w14:textId="7F303940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</w:tcPr>
          <w:p w14:paraId="516D3183" w14:textId="78113812" w:rsidR="00012E98" w:rsidRPr="00012E98" w:rsidRDefault="00012E98" w:rsidP="000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2E9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</w:tbl>
    <w:p w14:paraId="4CB50AE9" w14:textId="1898A9FF" w:rsidR="00B673D3" w:rsidRPr="00BB5B3B" w:rsidRDefault="00B673D3" w:rsidP="00B673D3">
      <w:pPr>
        <w:spacing w:after="0" w:line="240" w:lineRule="auto"/>
        <w:rPr>
          <w:rFonts w:ascii="Times New Roman" w:hAnsi="Times New Roman" w:cs="Times New Roman"/>
        </w:rPr>
      </w:pPr>
      <w:r w:rsidRPr="00BB5B3B">
        <w:rPr>
          <w:rFonts w:ascii="Times New Roman" w:hAnsi="Times New Roman" w:cs="Times New Roman"/>
        </w:rPr>
        <w:t>Data: Men’s Migration</w:t>
      </w:r>
      <w:r>
        <w:rPr>
          <w:rFonts w:ascii="Times New Roman" w:hAnsi="Times New Roman" w:cs="Times New Roman"/>
        </w:rPr>
        <w:t>s</w:t>
      </w:r>
      <w:r w:rsidRPr="00BB5B3B">
        <w:rPr>
          <w:rFonts w:ascii="Times New Roman" w:hAnsi="Times New Roman" w:cs="Times New Roman"/>
        </w:rPr>
        <w:t xml:space="preserve"> and Women’s Lives project. N=</w:t>
      </w:r>
      <w:r>
        <w:rPr>
          <w:rFonts w:ascii="Times New Roman" w:hAnsi="Times New Roman" w:cs="Times New Roman"/>
        </w:rPr>
        <w:t>1887</w:t>
      </w:r>
      <w:r w:rsidRPr="00BB5B3B">
        <w:rPr>
          <w:rFonts w:ascii="Times New Roman" w:hAnsi="Times New Roman" w:cs="Times New Roman"/>
        </w:rPr>
        <w:t xml:space="preserve"> women interviewed at W5, </w:t>
      </w:r>
      <w:r>
        <w:rPr>
          <w:rFonts w:ascii="Times New Roman" w:hAnsi="Times New Roman" w:cs="Times New Roman"/>
        </w:rPr>
        <w:t>missing values on independent variables imputed using multiple imputation with chained equations</w:t>
      </w:r>
      <w:r w:rsidRPr="00BB5B3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*: 0&lt;.05; **: p&lt;.01; ***: p&lt;001. </w:t>
      </w:r>
    </w:p>
    <w:p w14:paraId="3B23DE10" w14:textId="77777777" w:rsidR="00CB171B" w:rsidRDefault="00CB171B" w:rsidP="002A7613">
      <w:pPr>
        <w:spacing w:after="0" w:line="240" w:lineRule="auto"/>
        <w:rPr>
          <w:rFonts w:ascii="Times New Roman" w:hAnsi="Times New Roman" w:cs="Times New Roman"/>
        </w:rPr>
      </w:pPr>
    </w:p>
    <w:p w14:paraId="17ED2AFA" w14:textId="57D206A7" w:rsidR="00CB171B" w:rsidRDefault="00CB171B" w:rsidP="00CB171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Pr="00BB5B3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A2.</w:t>
      </w:r>
      <w:r w:rsidR="00CA05E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: </w:t>
      </w:r>
      <w:r w:rsidRPr="00BB5B3B">
        <w:rPr>
          <w:rFonts w:ascii="Times New Roman" w:hAnsi="Times New Roman" w:cs="Times New Roman"/>
        </w:rPr>
        <w:t>OLS regression predicting life satisfaction as a function of number and characteristics of children</w:t>
      </w:r>
      <w:r w:rsidR="00821345">
        <w:rPr>
          <w:rFonts w:ascii="Times New Roman" w:hAnsi="Times New Roman" w:cs="Times New Roman"/>
        </w:rPr>
        <w:t xml:space="preserve"> and by child gender</w:t>
      </w:r>
    </w:p>
    <w:tbl>
      <w:tblPr>
        <w:tblW w:w="7706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6"/>
        <w:gridCol w:w="876"/>
        <w:gridCol w:w="996"/>
        <w:gridCol w:w="578"/>
      </w:tblGrid>
      <w:tr w:rsidR="00027843" w:rsidRPr="00BB5B3B" w14:paraId="3CA19EF8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31AC1C52" w14:textId="77777777" w:rsidR="00027843" w:rsidRPr="00BB5B3B" w:rsidRDefault="000278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74FA1" w14:textId="77777777" w:rsidR="00027843" w:rsidRPr="00BB5B3B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46A52A" w14:textId="77777777" w:rsidR="00027843" w:rsidRPr="00BB5B3B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B5B3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7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3AEF48" w14:textId="77777777" w:rsidR="00027843" w:rsidRPr="00BB5B3B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7843" w:rsidRPr="00BB5B3B" w14:paraId="5E5CA978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1F5C649D" w14:textId="77777777" w:rsidR="00027843" w:rsidRPr="00D22E18" w:rsidRDefault="000278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i/>
                <w:color w:val="000000"/>
              </w:rPr>
              <w:t>Number and characteristics of children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68CB0AE" w14:textId="77777777" w:rsidR="00027843" w:rsidRPr="00D22E18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62CE4A" w14:textId="77777777" w:rsidR="00027843" w:rsidRPr="00D22E18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90C6DF" w14:textId="77777777" w:rsidR="00027843" w:rsidRPr="00D22E18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7843" w:rsidRPr="00BB5B3B" w14:paraId="6908288B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09197E1" w14:textId="77777777" w:rsidR="00027843" w:rsidRPr="00D22E18" w:rsidRDefault="000278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Children living in the househol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C7C7A24" w14:textId="77777777" w:rsidR="00027843" w:rsidRPr="00D22E18" w:rsidRDefault="00027843" w:rsidP="00D12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E668408" w14:textId="77777777" w:rsidR="00027843" w:rsidRPr="00D22E18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7DE3EF49" w14:textId="77777777" w:rsidR="00027843" w:rsidRPr="00D22E18" w:rsidRDefault="00027843" w:rsidP="00D12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73294AE6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790854E7" w14:textId="7425382A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Children 0-5 in the househol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FAE1E26" w14:textId="3991D9E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5C777F0" w14:textId="2B615381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0510DC0" w14:textId="4FCD3482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C2838" w:rsidRPr="00BB5B3B" w14:paraId="55DCEE9E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122B3E56" w14:textId="3E054362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Boys 6-14 in the househol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003288F" w14:textId="0E64455B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437BC15" w14:textId="37C57DA4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9374C11" w14:textId="58812F81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C2838" w:rsidRPr="00BB5B3B" w14:paraId="3AE757A9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66E651A9" w14:textId="6AF6C996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Girls 6-14 in the househol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CD7BB0E" w14:textId="5C9E022F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B2FC8D2" w14:textId="34C6B518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3381E19" w14:textId="6F084658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33A3FBF4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17BB0A5A" w14:textId="5CC90A05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Boys 15 and older in the househol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D88E832" w14:textId="0D1A843D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840CDA3" w14:textId="4D4FE230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91DA947" w14:textId="2B7FA00C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2FC0E4CC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65F8D283" w14:textId="279237D6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Girls 15 and older in the househol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5B0DC5C" w14:textId="393A47F2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D02770F" w14:textId="0BE6DAD2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29E58C9" w14:textId="5A2BAC6C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354CDB6E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35059669" w14:textId="77777777" w:rsidR="000C2838" w:rsidRPr="00D22E18" w:rsidRDefault="000C2838" w:rsidP="000C2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 w:themeColor="text1"/>
              </w:rPr>
              <w:t>Children 15 and older living outside the househol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267FAA9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A07E7EE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7C597AB0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4C0CF674" w14:textId="77777777" w:rsidTr="00C177A0">
        <w:trPr>
          <w:trHeight w:val="317"/>
        </w:trPr>
        <w:tc>
          <w:tcPr>
            <w:tcW w:w="5256" w:type="dxa"/>
            <w:shd w:val="clear" w:color="auto" w:fill="auto"/>
            <w:vAlign w:val="center"/>
            <w:hideMark/>
          </w:tcPr>
          <w:p w14:paraId="608AE58C" w14:textId="224C1F0D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Boys living in Mozambiqu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B951CDA" w14:textId="75CDD9BE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280ADBD" w14:textId="752749A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D95FDA3" w14:textId="588290B0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43F53A77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4D174C9C" w14:textId="17E8C6F2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Girls living in Mozambiqu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1E2DEC2" w14:textId="0EF64EE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7886309" w14:textId="1A3DAA18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64C30B4" w14:textId="23F58788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C2838" w:rsidRPr="00BB5B3B" w14:paraId="4169A6E3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28579B7B" w14:textId="55E57481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Boys living outside Mozambiqu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3F48145" w14:textId="5414703D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61007C4" w14:textId="2F22AFE0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0069990" w14:textId="1D5D2CD9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C2838" w:rsidRPr="00BB5B3B" w14:paraId="75EE3F61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7B27F2B8" w14:textId="04169A64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hAnsi="Times New Roman" w:cs="Times New Roman"/>
                <w:color w:val="000000"/>
              </w:rPr>
              <w:t>Girls living outside Mozambiqu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69776AD" w14:textId="09658225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BB0B22D" w14:textId="163E76AC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4B02E56" w14:textId="1A8E3C6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74E977F6" w14:textId="77777777" w:rsidTr="00C177A0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D3439CB" w14:textId="77777777" w:rsidR="000C2838" w:rsidRPr="00D22E18" w:rsidRDefault="000C2838" w:rsidP="000C28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i/>
                <w:color w:val="000000"/>
              </w:rPr>
              <w:t>Controls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799E6BB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635606F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8C16D9F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4818AFBC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3BAC0517" w14:textId="77777777" w:rsidR="000C2838" w:rsidRPr="00D22E18" w:rsidRDefault="000C2838" w:rsidP="000C2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Child deaths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14C0C69" w14:textId="4E3B93AA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D84F5CD" w14:textId="5E9CCA2E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0D6BBA0" w14:textId="5DAFFE6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838" w:rsidRPr="00BB5B3B" w14:paraId="36B3244E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761A8919" w14:textId="77777777" w:rsidR="000C2838" w:rsidRPr="00D22E18" w:rsidRDefault="000C2838" w:rsidP="000C2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30A810F" w14:textId="23030D43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5061BC0" w14:textId="472092C4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66385F8" w14:textId="43BF9E18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838" w:rsidRPr="00BB5B3B" w14:paraId="512BFB11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11849CFB" w14:textId="77777777" w:rsidR="000C2838" w:rsidRPr="00D22E18" w:rsidRDefault="000C2838" w:rsidP="000C2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2786F817" w14:textId="6944FA45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0</w:t>
            </w:r>
            <w:r w:rsidR="00AA4A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FE858F4" w14:textId="1F16B151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FA9773D" w14:textId="2920CF0B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838" w:rsidRPr="00BB5B3B" w14:paraId="3C73E534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</w:tcPr>
          <w:p w14:paraId="1F4BADE5" w14:textId="77777777" w:rsidR="000C2838" w:rsidRPr="00D22E18" w:rsidRDefault="000C2838" w:rsidP="000C2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Marital status (reference = married to non-migrant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55AE131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7A7DD4B6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485647FF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838" w:rsidRPr="00BB5B3B" w14:paraId="12226371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52CE0D2" w14:textId="77777777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5B9A577" w14:textId="5DB8EC98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E0DA385" w14:textId="1A596C45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C46DE44" w14:textId="739B5FDD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C2838" w:rsidRPr="00BB5B3B" w14:paraId="3758DB6A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4C4DB0FB" w14:textId="77777777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Married to a “successful” migrant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5B8B593C" w14:textId="2AB9A875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BEB3AA7" w14:textId="2F805E0E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A35C2B4" w14:textId="6AA518D9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0C2838" w:rsidRPr="00BB5B3B" w14:paraId="2A26679F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66E6311F" w14:textId="77777777" w:rsidR="000C2838" w:rsidRPr="00D22E18" w:rsidRDefault="000C2838" w:rsidP="000C2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Married to an “unsuccessful” migrant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7F75445" w14:textId="5AB72DE6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668A505" w14:textId="4068AE11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78F9560" w14:textId="6AB3A80B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C2838" w:rsidRPr="00BB5B3B" w14:paraId="52318AD1" w14:textId="77777777" w:rsidTr="00C177A0">
        <w:trPr>
          <w:trHeight w:val="310"/>
        </w:trPr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E621229" w14:textId="77777777" w:rsidR="000C2838" w:rsidRPr="00D22E1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35F68BE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E41FD30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749B152B" w14:textId="77777777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2838" w:rsidRPr="00BB5B3B" w14:paraId="7B6AEE41" w14:textId="77777777" w:rsidTr="00C177A0">
        <w:trPr>
          <w:trHeight w:val="310"/>
        </w:trPr>
        <w:tc>
          <w:tcPr>
            <w:tcW w:w="5256" w:type="dxa"/>
            <w:shd w:val="clear" w:color="auto" w:fill="auto"/>
            <w:vAlign w:val="center"/>
            <w:hideMark/>
          </w:tcPr>
          <w:p w14:paraId="51A7637E" w14:textId="77777777" w:rsidR="000C2838" w:rsidRPr="00D22E18" w:rsidRDefault="000C2838" w:rsidP="000C2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E1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1DA0C45F" w14:textId="63A42BD1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B9A440F" w14:textId="2C31D183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831BB3B" w14:textId="0E3F473D" w:rsidR="000C2838" w:rsidRPr="000C2838" w:rsidRDefault="000C2838" w:rsidP="000C2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83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</w:tbl>
    <w:p w14:paraId="29ADC447" w14:textId="33BE5E66" w:rsidR="00CB171B" w:rsidRPr="00BB5B3B" w:rsidRDefault="00CB171B" w:rsidP="00CB171B">
      <w:pPr>
        <w:spacing w:after="0" w:line="240" w:lineRule="auto"/>
        <w:rPr>
          <w:rFonts w:ascii="Times New Roman" w:hAnsi="Times New Roman" w:cs="Times New Roman"/>
        </w:rPr>
      </w:pPr>
      <w:r w:rsidRPr="00BB5B3B">
        <w:rPr>
          <w:rFonts w:ascii="Times New Roman" w:hAnsi="Times New Roman" w:cs="Times New Roman"/>
        </w:rPr>
        <w:t>Data: Men’s Migration</w:t>
      </w:r>
      <w:r>
        <w:rPr>
          <w:rFonts w:ascii="Times New Roman" w:hAnsi="Times New Roman" w:cs="Times New Roman"/>
        </w:rPr>
        <w:t>s</w:t>
      </w:r>
      <w:r w:rsidRPr="00BB5B3B">
        <w:rPr>
          <w:rFonts w:ascii="Times New Roman" w:hAnsi="Times New Roman" w:cs="Times New Roman"/>
        </w:rPr>
        <w:t xml:space="preserve"> and Women’s Lives project. N=</w:t>
      </w:r>
      <w:r>
        <w:rPr>
          <w:rFonts w:ascii="Times New Roman" w:hAnsi="Times New Roman" w:cs="Times New Roman"/>
        </w:rPr>
        <w:t>18</w:t>
      </w:r>
      <w:r w:rsidR="00B673D3">
        <w:rPr>
          <w:rFonts w:ascii="Times New Roman" w:hAnsi="Times New Roman" w:cs="Times New Roman"/>
        </w:rPr>
        <w:t>87</w:t>
      </w:r>
      <w:r w:rsidRPr="00BB5B3B">
        <w:rPr>
          <w:rFonts w:ascii="Times New Roman" w:hAnsi="Times New Roman" w:cs="Times New Roman"/>
        </w:rPr>
        <w:t xml:space="preserve"> women interviewed at W5, </w:t>
      </w:r>
      <w:r>
        <w:rPr>
          <w:rFonts w:ascii="Times New Roman" w:hAnsi="Times New Roman" w:cs="Times New Roman"/>
        </w:rPr>
        <w:t xml:space="preserve">missing values </w:t>
      </w:r>
      <w:r w:rsidR="001B744F">
        <w:rPr>
          <w:rFonts w:ascii="Times New Roman" w:hAnsi="Times New Roman" w:cs="Times New Roman"/>
        </w:rPr>
        <w:t xml:space="preserve">on independent variables </w:t>
      </w:r>
      <w:r>
        <w:rPr>
          <w:rFonts w:ascii="Times New Roman" w:hAnsi="Times New Roman" w:cs="Times New Roman"/>
        </w:rPr>
        <w:t>imputed using multiple imputation with chained equations</w:t>
      </w:r>
      <w:r w:rsidRPr="00BB5B3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*: 0&lt;.05; **: p&lt;.01; ***: p&lt;001. </w:t>
      </w:r>
    </w:p>
    <w:p w14:paraId="5886B921" w14:textId="0A4FA280" w:rsidR="00CB171B" w:rsidRPr="00DC4DFF" w:rsidRDefault="00CB171B" w:rsidP="002A7613">
      <w:pPr>
        <w:spacing w:after="0" w:line="240" w:lineRule="auto"/>
        <w:rPr>
          <w:rFonts w:ascii="Times New Roman" w:hAnsi="Times New Roman" w:cs="Times New Roman"/>
        </w:rPr>
      </w:pPr>
    </w:p>
    <w:sectPr w:rsidR="00CB171B" w:rsidRPr="00DC4DFF" w:rsidSect="006502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3EFA81"/>
    <w:rsid w:val="00012E98"/>
    <w:rsid w:val="00027843"/>
    <w:rsid w:val="000C2838"/>
    <w:rsid w:val="000D79CD"/>
    <w:rsid w:val="00121CAE"/>
    <w:rsid w:val="0013785A"/>
    <w:rsid w:val="00142693"/>
    <w:rsid w:val="00156BD7"/>
    <w:rsid w:val="00193EC6"/>
    <w:rsid w:val="001B744F"/>
    <w:rsid w:val="002138C0"/>
    <w:rsid w:val="00231455"/>
    <w:rsid w:val="00266F5D"/>
    <w:rsid w:val="002761E2"/>
    <w:rsid w:val="00291BEE"/>
    <w:rsid w:val="002A7613"/>
    <w:rsid w:val="002B0EA1"/>
    <w:rsid w:val="002C3ADB"/>
    <w:rsid w:val="00310A18"/>
    <w:rsid w:val="00356AA6"/>
    <w:rsid w:val="00430DF7"/>
    <w:rsid w:val="00437536"/>
    <w:rsid w:val="0044785F"/>
    <w:rsid w:val="004A0407"/>
    <w:rsid w:val="004A0FD2"/>
    <w:rsid w:val="004E5665"/>
    <w:rsid w:val="00507C5A"/>
    <w:rsid w:val="00523D95"/>
    <w:rsid w:val="00551ACF"/>
    <w:rsid w:val="005C28CD"/>
    <w:rsid w:val="005E1B68"/>
    <w:rsid w:val="005F6A53"/>
    <w:rsid w:val="00601418"/>
    <w:rsid w:val="00613EDB"/>
    <w:rsid w:val="0065022D"/>
    <w:rsid w:val="0065426C"/>
    <w:rsid w:val="00747104"/>
    <w:rsid w:val="007A5F45"/>
    <w:rsid w:val="00821345"/>
    <w:rsid w:val="008616D6"/>
    <w:rsid w:val="00875A5B"/>
    <w:rsid w:val="00884BAD"/>
    <w:rsid w:val="0088613E"/>
    <w:rsid w:val="008C3C08"/>
    <w:rsid w:val="00902F71"/>
    <w:rsid w:val="0091106F"/>
    <w:rsid w:val="00975953"/>
    <w:rsid w:val="00995E36"/>
    <w:rsid w:val="009D4815"/>
    <w:rsid w:val="00A505DD"/>
    <w:rsid w:val="00A92B7C"/>
    <w:rsid w:val="00AA4A2D"/>
    <w:rsid w:val="00AB3243"/>
    <w:rsid w:val="00B36540"/>
    <w:rsid w:val="00B52175"/>
    <w:rsid w:val="00B673D3"/>
    <w:rsid w:val="00BB053E"/>
    <w:rsid w:val="00BC2B98"/>
    <w:rsid w:val="00BE36A3"/>
    <w:rsid w:val="00BF3258"/>
    <w:rsid w:val="00C13861"/>
    <w:rsid w:val="00C177A0"/>
    <w:rsid w:val="00CA05E2"/>
    <w:rsid w:val="00CB171B"/>
    <w:rsid w:val="00CB5C36"/>
    <w:rsid w:val="00CE17EF"/>
    <w:rsid w:val="00D037DE"/>
    <w:rsid w:val="00D12AEE"/>
    <w:rsid w:val="00D22E18"/>
    <w:rsid w:val="00D44795"/>
    <w:rsid w:val="00D53017"/>
    <w:rsid w:val="00D9032C"/>
    <w:rsid w:val="00DA6B39"/>
    <w:rsid w:val="00DC4DFF"/>
    <w:rsid w:val="00E02BFA"/>
    <w:rsid w:val="00E624FF"/>
    <w:rsid w:val="00E81145"/>
    <w:rsid w:val="00EA63D9"/>
    <w:rsid w:val="00EC02C6"/>
    <w:rsid w:val="00EC322D"/>
    <w:rsid w:val="00F051BD"/>
    <w:rsid w:val="00F42C33"/>
    <w:rsid w:val="00F57505"/>
    <w:rsid w:val="00FF7EB9"/>
    <w:rsid w:val="25C293C1"/>
    <w:rsid w:val="27E6E806"/>
    <w:rsid w:val="343EFA81"/>
    <w:rsid w:val="37294724"/>
    <w:rsid w:val="56F4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EFA81"/>
  <w15:chartTrackingRefBased/>
  <w15:docId w15:val="{E823CFB0-095F-4A05-ADCF-1108502C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04</Words>
  <Characters>7434</Characters>
  <Application>Microsoft Office Word</Application>
  <DocSecurity>0</DocSecurity>
  <Lines>61</Lines>
  <Paragraphs>17</Paragraphs>
  <ScaleCrop>false</ScaleCrop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ford, Sarah</dc:creator>
  <cp:keywords/>
  <dc:description/>
  <cp:lastModifiedBy>Hayford, Sarah</cp:lastModifiedBy>
  <cp:revision>5</cp:revision>
  <dcterms:created xsi:type="dcterms:W3CDTF">2025-05-12T18:21:00Z</dcterms:created>
  <dcterms:modified xsi:type="dcterms:W3CDTF">2025-05-12T18:23:00Z</dcterms:modified>
</cp:coreProperties>
</file>